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A7F79" w14:textId="77777777" w:rsidR="006E47CA" w:rsidRPr="00E25469" w:rsidRDefault="006E47CA" w:rsidP="006E47CA">
      <w:pPr>
        <w:rPr>
          <w:rFonts w:ascii="Times New Roman" w:hAnsi="Times New Roman" w:cs="Times New Roman"/>
          <w:b/>
          <w:bCs/>
          <w:sz w:val="32"/>
          <w:szCs w:val="26"/>
        </w:rPr>
      </w:pPr>
      <w:r w:rsidRPr="00E25469">
        <w:rPr>
          <w:rFonts w:ascii="Times New Roman" w:hAnsi="Times New Roman" w:cs="Times New Roman"/>
          <w:b/>
          <w:bCs/>
          <w:sz w:val="32"/>
          <w:szCs w:val="26"/>
        </w:rPr>
        <w:t>Supplementary Tables</w:t>
      </w:r>
    </w:p>
    <w:p w14:paraId="5381F559" w14:textId="58D253FE" w:rsidR="006E47CA" w:rsidRPr="00E25469" w:rsidRDefault="006A3BE7" w:rsidP="006E47C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t xml:space="preserve">Supplementary </w:t>
      </w:r>
      <w:r w:rsidR="006E47CA" w:rsidRPr="00E25469">
        <w:rPr>
          <w:rFonts w:ascii="Times New Roman" w:hAnsi="Times New Roman" w:cs="Times New Roman"/>
          <w:b/>
          <w:sz w:val="24"/>
          <w:szCs w:val="24"/>
        </w:rPr>
        <w:t>Table S1.</w:t>
      </w:r>
      <w:r w:rsidR="006E47CA" w:rsidRPr="00E25469">
        <w:rPr>
          <w:rFonts w:ascii="Times New Roman" w:hAnsi="Times New Roman" w:cs="Times New Roman"/>
          <w:sz w:val="24"/>
          <w:szCs w:val="24"/>
        </w:rPr>
        <w:t xml:space="preserve"> Statistics of DNA variant analysis for </w:t>
      </w:r>
      <w:r w:rsidR="005B18A2" w:rsidRPr="00E25469">
        <w:rPr>
          <w:rFonts w:ascii="Times New Roman" w:hAnsi="Times New Roman" w:cs="Times New Roman"/>
          <w:i/>
          <w:sz w:val="24"/>
          <w:szCs w:val="24"/>
        </w:rPr>
        <w:t>r</w:t>
      </w:r>
      <w:r w:rsidR="006E47CA" w:rsidRPr="00E25469">
        <w:rPr>
          <w:rFonts w:ascii="Times New Roman" w:hAnsi="Times New Roman" w:cs="Times New Roman"/>
          <w:i/>
          <w:sz w:val="24"/>
          <w:szCs w:val="24"/>
        </w:rPr>
        <w:t>hg1</w:t>
      </w:r>
      <w:r w:rsidR="006E47CA" w:rsidRPr="00E25469">
        <w:rPr>
          <w:rFonts w:ascii="Times New Roman" w:hAnsi="Times New Roman" w:cs="Times New Roman"/>
          <w:sz w:val="24"/>
          <w:szCs w:val="24"/>
        </w:rPr>
        <w:t xml:space="preserve"> </w:t>
      </w:r>
      <w:r w:rsidR="0054059C">
        <w:rPr>
          <w:rFonts w:ascii="Times New Roman" w:hAnsi="Times New Roman" w:cs="Times New Roman"/>
          <w:sz w:val="24"/>
          <w:szCs w:val="24"/>
        </w:rPr>
        <w:t xml:space="preserve">(24.8 kb) </w:t>
      </w:r>
      <w:r w:rsidR="006E47CA" w:rsidRPr="00E25469">
        <w:rPr>
          <w:rFonts w:ascii="Times New Roman" w:hAnsi="Times New Roman" w:cs="Times New Roman"/>
          <w:sz w:val="24"/>
          <w:szCs w:val="24"/>
        </w:rPr>
        <w:t>from SCN-resistant lines</w:t>
      </w:r>
    </w:p>
    <w:tbl>
      <w:tblPr>
        <w:tblW w:w="8023" w:type="dxa"/>
        <w:jc w:val="center"/>
        <w:tblLook w:val="04A0" w:firstRow="1" w:lastRow="0" w:firstColumn="1" w:lastColumn="0" w:noHBand="0" w:noVBand="1"/>
      </w:tblPr>
      <w:tblGrid>
        <w:gridCol w:w="2260"/>
        <w:gridCol w:w="960"/>
        <w:gridCol w:w="1215"/>
        <w:gridCol w:w="718"/>
        <w:gridCol w:w="1114"/>
        <w:gridCol w:w="1080"/>
        <w:gridCol w:w="718"/>
      </w:tblGrid>
      <w:tr w:rsidR="006E47CA" w:rsidRPr="00B930FA" w14:paraId="1350A718" w14:textId="77777777" w:rsidTr="00484104">
        <w:trPr>
          <w:trHeight w:val="315"/>
          <w:jc w:val="center"/>
        </w:trPr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E4C39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eno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EFEF9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48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86F3F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ariant Class</w:t>
            </w:r>
          </w:p>
        </w:tc>
      </w:tr>
      <w:tr w:rsidR="006E47CA" w:rsidRPr="00B930FA" w14:paraId="59D91B21" w14:textId="77777777" w:rsidTr="00484104">
        <w:trPr>
          <w:trHeight w:val="300"/>
          <w:jc w:val="center"/>
        </w:trPr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70A1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6A3F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AC995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opy No.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6412AD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NP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D3D81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ser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D62B7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Deletion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E0F30E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</w:tr>
      <w:tr w:rsidR="006E47CA" w:rsidRPr="00E25469" w14:paraId="0294C16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9FEB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Maveri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FFE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C20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F4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AA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15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203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49</w:t>
            </w:r>
          </w:p>
        </w:tc>
      </w:tr>
      <w:tr w:rsidR="006E47CA" w:rsidRPr="00E25469" w14:paraId="086C6EB8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8E5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97387 (Pan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785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8EC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AD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BF9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DF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DD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26</w:t>
            </w:r>
          </w:p>
        </w:tc>
      </w:tr>
      <w:tr w:rsidR="006E47CA" w:rsidRPr="00E25469" w14:paraId="534069D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2E02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88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E02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722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27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C2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9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2EC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41</w:t>
            </w:r>
          </w:p>
        </w:tc>
      </w:tr>
      <w:tr w:rsidR="006E47CA" w:rsidRPr="00E25469" w14:paraId="4E315DCD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709B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 xml:space="preserve">PI 6397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E9E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764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.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59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A68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DB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D0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33</w:t>
            </w:r>
          </w:p>
        </w:tc>
      </w:tr>
      <w:tr w:rsidR="006E47CA" w:rsidRPr="00E25469" w14:paraId="32E4C2FA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6FC4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209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9A6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3AD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B8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6B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78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D3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45</w:t>
            </w:r>
          </w:p>
        </w:tc>
      </w:tr>
      <w:tr w:rsidR="006E47CA" w:rsidRPr="00E25469" w14:paraId="63BEC3A6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C08C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95017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788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995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.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D8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ED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71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DE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14</w:t>
            </w:r>
          </w:p>
        </w:tc>
      </w:tr>
      <w:tr w:rsidR="006E47CA" w:rsidRPr="00E25469" w14:paraId="2B417C24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A20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CD0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E55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6F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AE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E3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79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76</w:t>
            </w:r>
          </w:p>
        </w:tc>
      </w:tr>
      <w:tr w:rsidR="006E47CA" w:rsidRPr="00E25469" w14:paraId="458239B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3D35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48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E2B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2C6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.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53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0D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C45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F73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8</w:t>
            </w:r>
          </w:p>
        </w:tc>
      </w:tr>
      <w:tr w:rsidR="006E47CA" w:rsidRPr="00E25469" w14:paraId="11D5C2BC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4266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67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09A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901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FFC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FF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2D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B63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6</w:t>
            </w:r>
          </w:p>
        </w:tc>
      </w:tr>
      <w:tr w:rsidR="006E47CA" w:rsidRPr="00E25469" w14:paraId="4B5DBE1F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519B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80B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214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65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903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C7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58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72</w:t>
            </w:r>
          </w:p>
        </w:tc>
      </w:tr>
      <w:tr w:rsidR="006E47CA" w:rsidRPr="00E25469" w14:paraId="4797666B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998E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8763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C4D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2C7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C7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1AA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F8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20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05</w:t>
            </w:r>
          </w:p>
        </w:tc>
      </w:tr>
      <w:tr w:rsidR="006E47CA" w:rsidRPr="00E25469" w14:paraId="71303FD6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0E27A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17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205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1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528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8A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52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CD5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C8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2</w:t>
            </w:r>
          </w:p>
        </w:tc>
      </w:tr>
      <w:tr w:rsidR="006E47CA" w:rsidRPr="00E25469" w14:paraId="2E2E54A5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F1CC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398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FF1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095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5B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A0F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E5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04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1</w:t>
            </w:r>
          </w:p>
        </w:tc>
      </w:tr>
      <w:tr w:rsidR="006E47CA" w:rsidRPr="00E25469" w14:paraId="0753AE58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FA09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196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F8A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AA4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20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37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74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D7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2</w:t>
            </w:r>
          </w:p>
        </w:tc>
      </w:tr>
      <w:tr w:rsidR="006E47CA" w:rsidRPr="00E25469" w14:paraId="2A57AEAF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1B78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603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989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DC6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04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9B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4A0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88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2</w:t>
            </w:r>
          </w:p>
        </w:tc>
      </w:tr>
      <w:tr w:rsidR="006E47CA" w:rsidRPr="00E25469" w14:paraId="34C513B8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531AA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398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022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53C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5E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07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D8F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EB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3</w:t>
            </w:r>
          </w:p>
        </w:tc>
      </w:tr>
      <w:tr w:rsidR="006E47CA" w:rsidRPr="00E25469" w14:paraId="0E5C566F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5C0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90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43E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95E2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C8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6B9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D48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F6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7</w:t>
            </w:r>
          </w:p>
        </w:tc>
      </w:tr>
      <w:tr w:rsidR="006E47CA" w:rsidRPr="00E25469" w14:paraId="21A5E3FD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886A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04C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127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7C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3F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C0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F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1</w:t>
            </w:r>
          </w:p>
        </w:tc>
      </w:tr>
      <w:tr w:rsidR="006E47CA" w:rsidRPr="00E25469" w14:paraId="2A7DE407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1EF3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396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F84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5F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D17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9A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B5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9</w:t>
            </w:r>
          </w:p>
        </w:tc>
      </w:tr>
      <w:tr w:rsidR="006E47CA" w:rsidRPr="00E25469" w14:paraId="304D6B2D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19E96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DA34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C86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344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8E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3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CC6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7</w:t>
            </w:r>
          </w:p>
        </w:tc>
      </w:tr>
      <w:tr w:rsidR="006E47CA" w:rsidRPr="00E25469" w14:paraId="52C40D09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7C6F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51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750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85E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DB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D0B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D7E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6C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4</w:t>
            </w:r>
          </w:p>
        </w:tc>
      </w:tr>
      <w:tr w:rsidR="006E47CA" w:rsidRPr="00E25469" w14:paraId="16C63B66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EF55" w14:textId="60C9ADC0" w:rsidR="006E47CA" w:rsidRPr="00E25469" w:rsidRDefault="006E47CA" w:rsidP="0091732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48402</w:t>
            </w:r>
            <w:r w:rsidR="00917323">
              <w:rPr>
                <w:rFonts w:ascii="Times New Roman" w:eastAsia="Times New Roman" w:hAnsi="Times New Roman" w:cs="Times New Roman"/>
                <w:szCs w:val="22"/>
              </w:rPr>
              <w:t xml:space="preserve">B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5A4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642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30D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26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7E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1D9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44</w:t>
            </w:r>
          </w:p>
        </w:tc>
      </w:tr>
      <w:tr w:rsidR="006E47CA" w:rsidRPr="00E25469" w14:paraId="37887E56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7B57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96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A99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00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539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72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91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57</w:t>
            </w:r>
          </w:p>
        </w:tc>
      </w:tr>
      <w:tr w:rsidR="006E47CA" w:rsidRPr="00E25469" w14:paraId="61957EAB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8C4D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S05-1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1E6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D9EA" w14:textId="17009EE0" w:rsidR="006E47CA" w:rsidRPr="00E25469" w:rsidRDefault="00F66AF3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3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BF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03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E0F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84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70</w:t>
            </w:r>
          </w:p>
        </w:tc>
      </w:tr>
      <w:tr w:rsidR="006E47CA" w:rsidRPr="00E25469" w14:paraId="10C356A1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55C4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236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398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D2D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F2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7C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07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6</w:t>
            </w:r>
          </w:p>
        </w:tc>
      </w:tr>
      <w:tr w:rsidR="006E47CA" w:rsidRPr="00E25469" w14:paraId="113795D1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24B3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89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A21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6B7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E03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C7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BB2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03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2</w:t>
            </w:r>
          </w:p>
        </w:tc>
      </w:tr>
      <w:tr w:rsidR="006E47CA" w:rsidRPr="00E25469" w14:paraId="6AA5F15D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252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612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314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B69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02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C9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4D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F9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2</w:t>
            </w:r>
          </w:p>
        </w:tc>
      </w:tr>
      <w:tr w:rsidR="006E47CA" w:rsidRPr="00E25469" w14:paraId="203E8FA8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680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336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7EB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A74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5B9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89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3D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06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</w:tr>
      <w:tr w:rsidR="006E47CA" w:rsidRPr="00E25469" w14:paraId="41E98996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E3C5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07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B7D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5A3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E92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8F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2E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B5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4</w:t>
            </w:r>
          </w:p>
        </w:tc>
      </w:tr>
      <w:tr w:rsidR="006E47CA" w:rsidRPr="00E25469" w14:paraId="29EDA4FF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1AAE" w14:textId="1D2A67D0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48402</w:t>
            </w:r>
            <w:r w:rsidR="00917323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r w:rsidR="00917323" w:rsidRPr="00E25469">
              <w:rPr>
                <w:rFonts w:ascii="Times New Roman" w:eastAsia="Times New Roman" w:hAnsi="Times New Roman" w:cs="Times New Roman"/>
                <w:szCs w:val="22"/>
              </w:rPr>
              <w:t>(Pekin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613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A3A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5E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4B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90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45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6</w:t>
            </w:r>
          </w:p>
        </w:tc>
      </w:tr>
      <w:tr w:rsidR="006E47CA" w:rsidRPr="00E25469" w14:paraId="013E3EDE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933F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60317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8BB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9FD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35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D6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58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749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5</w:t>
            </w:r>
          </w:p>
        </w:tc>
      </w:tr>
      <w:tr w:rsidR="006E47CA" w:rsidRPr="00E25469" w14:paraId="63C0A69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69BE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0778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867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BD3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77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B8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4C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F11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2</w:t>
            </w:r>
          </w:p>
        </w:tc>
      </w:tr>
      <w:tr w:rsidR="006E47CA" w:rsidRPr="00E25469" w14:paraId="04CB8689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225A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C57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458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74A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F2A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E5E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997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3</w:t>
            </w:r>
          </w:p>
        </w:tc>
      </w:tr>
      <w:tr w:rsidR="006E47CA" w:rsidRPr="00E25469" w14:paraId="3571FA7F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E581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68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2E0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83C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57B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03A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70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7A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3</w:t>
            </w:r>
          </w:p>
        </w:tc>
      </w:tr>
      <w:tr w:rsidR="006E47CA" w:rsidRPr="00E25469" w14:paraId="5B605A41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9B19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24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FA6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1A9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BE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91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6E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71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</w:tr>
      <w:tr w:rsidR="006E47CA" w:rsidRPr="00E25469" w14:paraId="738DFEB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015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lastRenderedPageBreak/>
              <w:t xml:space="preserve">PI 6585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D1C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1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C7E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81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03D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32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33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0</w:t>
            </w:r>
          </w:p>
        </w:tc>
      </w:tr>
      <w:tr w:rsidR="006E47CA" w:rsidRPr="00E25469" w14:paraId="5246198E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ED53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2460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D49F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B672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4D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6E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34C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12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6</w:t>
            </w:r>
          </w:p>
        </w:tc>
      </w:tr>
      <w:tr w:rsidR="006E47CA" w:rsidRPr="00E25469" w14:paraId="613DF931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F397F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603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9FF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B6F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C0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6D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1B1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F3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8</w:t>
            </w:r>
          </w:p>
        </w:tc>
      </w:tr>
      <w:tr w:rsidR="006E47CA" w:rsidRPr="00E25469" w14:paraId="7A8C32E4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C4B0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67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5F6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55C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3E1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18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8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C4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2</w:t>
            </w:r>
          </w:p>
        </w:tc>
      </w:tr>
      <w:tr w:rsidR="006E47CA" w:rsidRPr="00E25469" w14:paraId="37A4EF24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5062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04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ADA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72E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1F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A7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91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632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3</w:t>
            </w:r>
          </w:p>
        </w:tc>
      </w:tr>
      <w:tr w:rsidR="006E47CA" w:rsidRPr="00E25469" w14:paraId="4389C5F2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0A6C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S10-11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7C2F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C0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8F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B9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6A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62D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6</w:t>
            </w:r>
          </w:p>
        </w:tc>
      </w:tr>
      <w:tr w:rsidR="006E47CA" w:rsidRPr="00E25469" w14:paraId="4884A48D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A7DD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0419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7FA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317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.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9A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B2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82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B2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9</w:t>
            </w:r>
          </w:p>
        </w:tc>
      </w:tr>
      <w:tr w:rsidR="006E47CA" w:rsidRPr="00E25469" w14:paraId="31EA4743" w14:textId="77777777" w:rsidTr="00B91B83">
        <w:trPr>
          <w:trHeight w:val="300"/>
          <w:jc w:val="center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A99B34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Average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D589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3B2B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47C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D48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B7DA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99D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0</w:t>
            </w:r>
          </w:p>
        </w:tc>
      </w:tr>
    </w:tbl>
    <w:p w14:paraId="03BCA8BD" w14:textId="77777777" w:rsidR="006E47CA" w:rsidRPr="00E25469" w:rsidRDefault="006E47CA" w:rsidP="006E47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BEDA32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77A21480" w14:textId="6897AC6E" w:rsidR="006E47CA" w:rsidRPr="00E25469" w:rsidRDefault="006A3BE7" w:rsidP="008E15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E254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7CA" w:rsidRPr="00E25469">
        <w:rPr>
          <w:rFonts w:ascii="Times New Roman" w:hAnsi="Times New Roman" w:cs="Times New Roman"/>
          <w:b/>
          <w:sz w:val="24"/>
          <w:szCs w:val="24"/>
        </w:rPr>
        <w:t>Table S2.</w:t>
      </w:r>
      <w:r w:rsidR="006E47CA" w:rsidRPr="00E25469">
        <w:rPr>
          <w:rFonts w:ascii="Times New Roman" w:hAnsi="Times New Roman" w:cs="Times New Roman"/>
          <w:sz w:val="24"/>
          <w:szCs w:val="24"/>
        </w:rPr>
        <w:t xml:space="preserve"> Statistics for DNA variant analysis of the </w:t>
      </w:r>
      <w:r w:rsidR="005B18A2" w:rsidRPr="00E25469">
        <w:rPr>
          <w:rFonts w:ascii="Times New Roman" w:hAnsi="Times New Roman" w:cs="Times New Roman"/>
          <w:i/>
          <w:sz w:val="24"/>
          <w:szCs w:val="24"/>
        </w:rPr>
        <w:t>r</w:t>
      </w:r>
      <w:r w:rsidR="006E47CA" w:rsidRPr="00E25469">
        <w:rPr>
          <w:rFonts w:ascii="Times New Roman" w:hAnsi="Times New Roman" w:cs="Times New Roman"/>
          <w:i/>
          <w:sz w:val="24"/>
          <w:szCs w:val="24"/>
        </w:rPr>
        <w:t>hg1</w:t>
      </w:r>
      <w:r w:rsidR="006E47CA" w:rsidRPr="00E25469">
        <w:rPr>
          <w:rFonts w:ascii="Times New Roman" w:hAnsi="Times New Roman" w:cs="Times New Roman"/>
          <w:sz w:val="24"/>
          <w:szCs w:val="24"/>
        </w:rPr>
        <w:t xml:space="preserve"> and </w:t>
      </w:r>
      <w:r w:rsidR="006E47CA" w:rsidRPr="00E25469">
        <w:rPr>
          <w:rFonts w:ascii="Times New Roman" w:hAnsi="Times New Roman" w:cs="Times New Roman"/>
          <w:i/>
          <w:sz w:val="24"/>
          <w:szCs w:val="24"/>
        </w:rPr>
        <w:t>Rhg4</w:t>
      </w:r>
      <w:r w:rsidR="006E47CA" w:rsidRPr="00E25469">
        <w:rPr>
          <w:rFonts w:ascii="Times New Roman" w:hAnsi="Times New Roman" w:cs="Times New Roman"/>
          <w:sz w:val="24"/>
          <w:szCs w:val="24"/>
        </w:rPr>
        <w:t xml:space="preserve"> loci from SCN-resistant lines</w:t>
      </w:r>
      <w:r w:rsidR="008E157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1300"/>
        <w:gridCol w:w="864"/>
        <w:gridCol w:w="693"/>
        <w:gridCol w:w="718"/>
        <w:gridCol w:w="1072"/>
        <w:gridCol w:w="999"/>
        <w:gridCol w:w="718"/>
        <w:gridCol w:w="271"/>
        <w:gridCol w:w="16"/>
        <w:gridCol w:w="677"/>
        <w:gridCol w:w="718"/>
        <w:gridCol w:w="1072"/>
        <w:gridCol w:w="999"/>
        <w:gridCol w:w="718"/>
      </w:tblGrid>
      <w:tr w:rsidR="00B930FA" w:rsidRPr="00B930FA" w14:paraId="26D67E2A" w14:textId="77777777" w:rsidTr="00B930FA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97B65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Genotype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FA623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4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955B64" w14:textId="402A190A" w:rsidR="006E47CA" w:rsidRPr="00B930FA" w:rsidRDefault="005B18A2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i/>
                <w:szCs w:val="22"/>
              </w:rPr>
              <w:t>r</w:t>
            </w:r>
            <w:r w:rsidR="006E47CA" w:rsidRPr="00B930FA">
              <w:rPr>
                <w:rFonts w:ascii="Times New Roman" w:eastAsia="Times New Roman" w:hAnsi="Times New Roman" w:cs="Times New Roman"/>
                <w:b/>
                <w:bCs/>
                <w:i/>
                <w:szCs w:val="22"/>
              </w:rPr>
              <w:t>hg1</w:t>
            </w:r>
            <w:r w:rsidR="006E47CA"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Variant Class</w:t>
            </w:r>
          </w:p>
        </w:tc>
        <w:tc>
          <w:tcPr>
            <w:tcW w:w="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FDA87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 </w:t>
            </w:r>
          </w:p>
        </w:tc>
        <w:tc>
          <w:tcPr>
            <w:tcW w:w="3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F46A9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i/>
                <w:szCs w:val="22"/>
              </w:rPr>
              <w:t>Rhg4</w:t>
            </w: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Variant Class</w:t>
            </w:r>
          </w:p>
        </w:tc>
      </w:tr>
      <w:tr w:rsidR="00B930FA" w:rsidRPr="00B930FA" w14:paraId="2955BE58" w14:textId="77777777" w:rsidTr="00B930FA">
        <w:trPr>
          <w:trHeight w:val="315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2D0A7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B3D68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6F951A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CNV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B7C383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NP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D453DA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ser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A1B52D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Deletion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B0573D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0F9B79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CC4268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NV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1C5444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SNP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D98F4B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Insertio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5AFAE0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Deletion 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5739EB" w14:textId="77777777" w:rsidR="006E47CA" w:rsidRPr="00B930FA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Total</w:t>
            </w:r>
          </w:p>
        </w:tc>
      </w:tr>
      <w:tr w:rsidR="00B930FA" w:rsidRPr="00E25469" w14:paraId="39E38A78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04DE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689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9CC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655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850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ABD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734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2CE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BB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2EF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C13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D10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80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7D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</w:tr>
      <w:tr w:rsidR="00B930FA" w:rsidRPr="00E25469" w14:paraId="1DB546BF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007F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FF5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D2C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B17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84B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FE3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D52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4F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2C9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33D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4FB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322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284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5</w:t>
            </w:r>
          </w:p>
        </w:tc>
      </w:tr>
      <w:tr w:rsidR="00B930FA" w:rsidRPr="00E25469" w14:paraId="6FD96D79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D923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04198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060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27F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299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4D2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478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E92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FCC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D51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531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4A8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3D1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4E8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2</w:t>
            </w:r>
          </w:p>
        </w:tc>
      </w:tr>
      <w:tr w:rsidR="00B930FA" w:rsidRPr="00E25469" w14:paraId="09CE67BB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A728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681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544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5C4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72F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8A6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644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1A9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A17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3C2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846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5F8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838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</w:tr>
      <w:tr w:rsidR="00B930FA" w:rsidRPr="00E25469" w14:paraId="0A6B1176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2A8E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907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573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935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AA5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238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9E6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C35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CC1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20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31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145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C35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BED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</w:tr>
      <w:tr w:rsidR="00B930FA" w:rsidRPr="00E25469" w14:paraId="66E41296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81EE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0897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6BC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068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B40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267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813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2C3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2E6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7CF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998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61D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F76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02A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2</w:t>
            </w:r>
          </w:p>
        </w:tc>
      </w:tr>
      <w:tr w:rsidR="00B930FA" w:rsidRPr="00E25469" w14:paraId="6A11C8D7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E97F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814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805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A97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5F1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26C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A59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1E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880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5B7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26D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CF3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5BA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3</w:t>
            </w:r>
          </w:p>
        </w:tc>
      </w:tr>
      <w:tr w:rsidR="00B930FA" w:rsidRPr="00E25469" w14:paraId="7D2601BB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E2B5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041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043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3A6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5BA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240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FF3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04C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FC5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87D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29D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AB5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161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BF3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</w:tr>
      <w:tr w:rsidR="00B930FA" w:rsidRPr="00E25469" w14:paraId="3E4A7DAB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6CF4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5484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969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29C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61A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2904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5BE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00B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98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96CD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F2A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51F3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9F2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BC9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9</w:t>
            </w:r>
          </w:p>
        </w:tc>
      </w:tr>
      <w:tr w:rsidR="00B930FA" w:rsidRPr="00E25469" w14:paraId="53E554CF" w14:textId="77777777" w:rsidTr="00B930F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F099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PI 4377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F18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HN0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A62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DF4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B0B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4BB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AE6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598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705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95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2AD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D2A5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020C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48</w:t>
            </w:r>
          </w:p>
        </w:tc>
      </w:tr>
      <w:tr w:rsidR="00B930FA" w:rsidRPr="00E25469" w14:paraId="710ABE7A" w14:textId="77777777" w:rsidTr="00B930FA">
        <w:trPr>
          <w:trHeight w:val="315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F369DC" w14:textId="77777777" w:rsidR="006E47CA" w:rsidRPr="00E25469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Ave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0DC89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955C6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AC7D3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DBE7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FC5C0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22247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9DB3A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C2D51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2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34FD2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A0B7F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87E9AB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1C197E" w14:textId="77777777" w:rsidR="006E47CA" w:rsidRPr="00E25469" w:rsidRDefault="006E47CA" w:rsidP="00B91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szCs w:val="22"/>
              </w:rPr>
              <w:t>51</w:t>
            </w:r>
          </w:p>
        </w:tc>
      </w:tr>
    </w:tbl>
    <w:p w14:paraId="443A4801" w14:textId="77777777" w:rsidR="006E47CA" w:rsidRPr="00E25469" w:rsidRDefault="006E47CA" w:rsidP="006E47CA">
      <w:pPr>
        <w:rPr>
          <w:rFonts w:ascii="Times New Roman" w:hAnsi="Times New Roman" w:cs="Times New Roman"/>
        </w:rPr>
      </w:pPr>
    </w:p>
    <w:p w14:paraId="594CF395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0AE9279B" w14:textId="3DC568A9" w:rsidR="006E47CA" w:rsidRPr="00E25469" w:rsidRDefault="006A3BE7" w:rsidP="006E47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E254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E47CA" w:rsidRPr="00E254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. Primers used to study the </w:t>
      </w:r>
      <w:r w:rsidR="006E47CA" w:rsidRPr="00E2546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Rhg4 </w:t>
      </w:r>
      <w:r w:rsidR="006E47CA" w:rsidRPr="00E25469">
        <w:rPr>
          <w:rFonts w:ascii="Times New Roman" w:eastAsia="Times New Roman" w:hAnsi="Times New Roman" w:cs="Times New Roman"/>
          <w:b/>
          <w:bCs/>
          <w:sz w:val="24"/>
          <w:szCs w:val="24"/>
        </w:rPr>
        <w:t>duplication</w: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2160"/>
        <w:gridCol w:w="3870"/>
        <w:gridCol w:w="3240"/>
      </w:tblGrid>
      <w:tr w:rsidR="006E47CA" w:rsidRPr="00B930FA" w14:paraId="23545233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12599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imer 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C329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rimer sequence (5' to 3'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9D22FF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Note</w:t>
            </w:r>
          </w:p>
        </w:tc>
      </w:tr>
      <w:tr w:rsidR="006E47CA" w:rsidRPr="00B930FA" w14:paraId="07C89E9F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245E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16k-forwar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3417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CCGTCACAAAAGACTCGGTTTG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FB1E5D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To amplify a ~16-kb sequence within the Rhg4 repeat</w:t>
            </w:r>
          </w:p>
        </w:tc>
      </w:tr>
      <w:tr w:rsidR="006E47CA" w:rsidRPr="00B930FA" w14:paraId="1D3617A3" w14:textId="77777777" w:rsidTr="00B930FA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9DC28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16k-revers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FAC51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TTGACCACACTCTCATCATCTC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828BB3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E47CA" w:rsidRPr="00B930FA" w14:paraId="02514B51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5983D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0k-forwar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E35B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GACAAATTCTGTGGGTTCATTTG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FFEF030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To amplify a ~20-kb sequence within the Rhg4 repeat</w:t>
            </w:r>
          </w:p>
        </w:tc>
      </w:tr>
      <w:tr w:rsidR="006E47CA" w:rsidRPr="00B930FA" w14:paraId="75C569FC" w14:textId="77777777" w:rsidTr="00B930FA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308CB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0k-revers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50739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GGCATTGCAATTTGCAACCTTG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62FE5F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E47CA" w:rsidRPr="00B930FA" w14:paraId="0D360756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FE2D5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4k-forwar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DC9A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GGGATTGAGTGTCATGCGTTAG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9D5E44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To amplify a ~24-kb sequence within the Rhg4 repeat</w:t>
            </w:r>
          </w:p>
        </w:tc>
      </w:tr>
      <w:tr w:rsidR="006E47CA" w:rsidRPr="00B930FA" w14:paraId="77A7F640" w14:textId="77777777" w:rsidTr="00B930FA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41D4C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4k-revers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D4A6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GGGTTCCAATCACGCTATTAGTG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7EB30D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E47CA" w:rsidRPr="00B930FA" w14:paraId="7BA2F075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EF11C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4k-right-forwar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9947C63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CAGATTGGGACTTGAAGGTTAAC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74CB2A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 xml:space="preserve">To amplify the junction region between two </w:t>
            </w:r>
            <w:proofErr w:type="spellStart"/>
            <w:r w:rsidRPr="00B930FA">
              <w:rPr>
                <w:rFonts w:ascii="Times New Roman" w:eastAsia="Times New Roman" w:hAnsi="Times New Roman" w:cs="Times New Roman"/>
                <w:szCs w:val="22"/>
              </w:rPr>
              <w:t>neighobring</w:t>
            </w:r>
            <w:proofErr w:type="spellEnd"/>
            <w:r w:rsidRPr="00B930FA">
              <w:rPr>
                <w:rFonts w:ascii="Times New Roman" w:eastAsia="Times New Roman" w:hAnsi="Times New Roman" w:cs="Times New Roman"/>
                <w:szCs w:val="22"/>
              </w:rPr>
              <w:t xml:space="preserve"> repeats</w:t>
            </w:r>
          </w:p>
        </w:tc>
      </w:tr>
      <w:tr w:rsidR="006E47CA" w:rsidRPr="00B930FA" w14:paraId="35A7CFE2" w14:textId="77777777" w:rsidTr="00B930FA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FAF6B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24k-left-revers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295989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GTAGGTGTGTTAAACGTGTTCGAC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5CC96A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6E47CA" w:rsidRPr="00B930FA" w14:paraId="229743F3" w14:textId="77777777" w:rsidTr="00B930FA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EEBEB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Junction113-forward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4F8A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CCTGTGACCCACTAATTCACAAAC</w:t>
            </w:r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9B151AD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 xml:space="preserve">To amplify a short region between two </w:t>
            </w:r>
            <w:proofErr w:type="spellStart"/>
            <w:r w:rsidRPr="00B930FA">
              <w:rPr>
                <w:rFonts w:ascii="Times New Roman" w:eastAsia="Times New Roman" w:hAnsi="Times New Roman" w:cs="Times New Roman"/>
                <w:szCs w:val="22"/>
              </w:rPr>
              <w:t>neighobring</w:t>
            </w:r>
            <w:proofErr w:type="spellEnd"/>
            <w:r w:rsidRPr="00B930FA">
              <w:rPr>
                <w:rFonts w:ascii="Times New Roman" w:eastAsia="Times New Roman" w:hAnsi="Times New Roman" w:cs="Times New Roman"/>
                <w:szCs w:val="22"/>
              </w:rPr>
              <w:t xml:space="preserve"> repeats</w:t>
            </w:r>
          </w:p>
        </w:tc>
      </w:tr>
      <w:tr w:rsidR="006E47CA" w:rsidRPr="00B930FA" w14:paraId="1FE7E076" w14:textId="77777777" w:rsidTr="00B930FA">
        <w:trPr>
          <w:trHeight w:val="315"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67C8C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Junction704-revers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D457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B930FA">
              <w:rPr>
                <w:rFonts w:ascii="Times New Roman" w:eastAsia="Times New Roman" w:hAnsi="Times New Roman" w:cs="Times New Roman"/>
                <w:szCs w:val="22"/>
              </w:rPr>
              <w:t>CATCTCGTGCTAGGTTTGGTTG</w:t>
            </w: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42BA0A" w14:textId="77777777" w:rsidR="006E47CA" w:rsidRPr="00B930FA" w:rsidRDefault="006E47CA" w:rsidP="00B91B8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</w:tbl>
    <w:p w14:paraId="2E131B12" w14:textId="77777777" w:rsidR="00B930FA" w:rsidRDefault="00B930FA">
      <w:pPr>
        <w:rPr>
          <w:rFonts w:ascii="Times New Roman" w:hAnsi="Times New Roman" w:cs="Times New Roman"/>
          <w:b/>
          <w:bCs/>
        </w:rPr>
      </w:pPr>
    </w:p>
    <w:p w14:paraId="27E3732B" w14:textId="77777777" w:rsidR="00B930FA" w:rsidRDefault="00B930FA">
      <w:pPr>
        <w:rPr>
          <w:rFonts w:ascii="Times New Roman" w:hAnsi="Times New Roman" w:cs="Times New Roman"/>
          <w:b/>
          <w:bCs/>
        </w:rPr>
      </w:pPr>
    </w:p>
    <w:p w14:paraId="52840682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1D9AC5A4" w14:textId="5C2A0162" w:rsidR="00B91B83" w:rsidRPr="00E25469" w:rsidRDefault="006A3BE7">
      <w:pPr>
        <w:rPr>
          <w:rFonts w:ascii="Times New Roman" w:hAnsi="Times New Roman" w:cs="Times New Roman"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E25469">
        <w:rPr>
          <w:rFonts w:ascii="Times New Roman" w:hAnsi="Times New Roman" w:cs="Times New Roman"/>
          <w:b/>
          <w:bCs/>
        </w:rPr>
        <w:t xml:space="preserve"> </w:t>
      </w:r>
      <w:r w:rsidR="00022BE2" w:rsidRPr="00E25469">
        <w:rPr>
          <w:rFonts w:ascii="Times New Roman" w:hAnsi="Times New Roman" w:cs="Times New Roman"/>
          <w:b/>
          <w:bCs/>
        </w:rPr>
        <w:t xml:space="preserve">Table S4: </w:t>
      </w:r>
      <w:r w:rsidR="00403773" w:rsidRPr="00E25469">
        <w:rPr>
          <w:rFonts w:ascii="Times New Roman" w:hAnsi="Times New Roman" w:cs="Times New Roman"/>
        </w:rPr>
        <w:t xml:space="preserve">Summary of Haplotype clusters, reaction to SCN races, CNV and type of </w:t>
      </w:r>
      <w:r w:rsidR="005B18A2" w:rsidRPr="00E25469">
        <w:rPr>
          <w:rFonts w:ascii="Times New Roman" w:hAnsi="Times New Roman" w:cs="Times New Roman"/>
          <w:i/>
        </w:rPr>
        <w:t>r</w:t>
      </w:r>
      <w:r w:rsidR="00403773" w:rsidRPr="00E25469">
        <w:rPr>
          <w:rFonts w:ascii="Times New Roman" w:hAnsi="Times New Roman" w:cs="Times New Roman"/>
          <w:i/>
        </w:rPr>
        <w:t>hg-1</w:t>
      </w:r>
      <w:r w:rsidR="00403773" w:rsidRPr="00E25469">
        <w:rPr>
          <w:rFonts w:ascii="Times New Roman" w:hAnsi="Times New Roman" w:cs="Times New Roman"/>
        </w:rPr>
        <w:t xml:space="preserve"> and </w:t>
      </w:r>
      <w:r w:rsidR="00403773" w:rsidRPr="00E25469">
        <w:rPr>
          <w:rFonts w:ascii="Times New Roman" w:hAnsi="Times New Roman" w:cs="Times New Roman"/>
          <w:i/>
        </w:rPr>
        <w:t>Rhg-4</w:t>
      </w:r>
      <w:r w:rsidR="00403773" w:rsidRPr="00E25469">
        <w:rPr>
          <w:rFonts w:ascii="Times New Roman" w:hAnsi="Times New Roman" w:cs="Times New Roman"/>
        </w:rPr>
        <w:t xml:space="preserve"> resistance lines.</w:t>
      </w:r>
      <w:r w:rsidR="000840EB">
        <w:rPr>
          <w:rFonts w:ascii="Times New Roman" w:hAnsi="Times New Roman" w:cs="Times New Roman"/>
        </w:rPr>
        <w:t xml:space="preserve"> </w:t>
      </w:r>
      <w:r w:rsidR="000840EB" w:rsidRPr="000840EB">
        <w:rPr>
          <w:rFonts w:ascii="Times New Roman" w:hAnsi="Times New Roman" w:cs="Times New Roman"/>
          <w:b/>
          <w:bCs/>
        </w:rPr>
        <w:t>(A)</w:t>
      </w:r>
      <w:r w:rsidR="000840EB">
        <w:rPr>
          <w:rFonts w:ascii="Times New Roman" w:hAnsi="Times New Roman" w:cs="Times New Roman"/>
        </w:rPr>
        <w:t xml:space="preserve"> PI88788 and </w:t>
      </w:r>
      <w:r w:rsidR="00142883">
        <w:rPr>
          <w:rFonts w:ascii="Times New Roman" w:hAnsi="Times New Roman" w:cs="Times New Roman"/>
        </w:rPr>
        <w:t>“</w:t>
      </w:r>
      <w:r w:rsidR="000840EB">
        <w:rPr>
          <w:rFonts w:ascii="Times New Roman" w:hAnsi="Times New Roman" w:cs="Times New Roman"/>
        </w:rPr>
        <w:t>Cloud</w:t>
      </w:r>
      <w:r w:rsidR="00142883">
        <w:rPr>
          <w:rFonts w:ascii="Times New Roman" w:hAnsi="Times New Roman" w:cs="Times New Roman"/>
        </w:rPr>
        <w:t>”</w:t>
      </w:r>
      <w:r w:rsidR="000840EB">
        <w:rPr>
          <w:rFonts w:ascii="Times New Roman" w:hAnsi="Times New Roman" w:cs="Times New Roman"/>
        </w:rPr>
        <w:t xml:space="preserve"> type resistance. </w:t>
      </w:r>
      <w:r w:rsidR="000840EB" w:rsidRPr="000840EB">
        <w:rPr>
          <w:rFonts w:ascii="Times New Roman" w:hAnsi="Times New Roman" w:cs="Times New Roman"/>
          <w:b/>
          <w:bCs/>
        </w:rPr>
        <w:t>(B)</w:t>
      </w:r>
      <w:r w:rsidR="000840EB">
        <w:rPr>
          <w:rFonts w:ascii="Times New Roman" w:hAnsi="Times New Roman" w:cs="Times New Roman"/>
        </w:rPr>
        <w:t xml:space="preserve"> </w:t>
      </w:r>
      <w:r w:rsidR="00142883">
        <w:rPr>
          <w:rFonts w:ascii="Times New Roman" w:hAnsi="Times New Roman" w:cs="Times New Roman"/>
        </w:rPr>
        <w:t>“</w:t>
      </w:r>
      <w:r w:rsidR="000840EB">
        <w:rPr>
          <w:rFonts w:ascii="Times New Roman" w:hAnsi="Times New Roman" w:cs="Times New Roman"/>
        </w:rPr>
        <w:t>Peking</w:t>
      </w:r>
      <w:r w:rsidR="00142883">
        <w:rPr>
          <w:rFonts w:ascii="Times New Roman" w:hAnsi="Times New Roman" w:cs="Times New Roman"/>
        </w:rPr>
        <w:t>”</w:t>
      </w:r>
      <w:r w:rsidR="000840EB">
        <w:rPr>
          <w:rFonts w:ascii="Times New Roman" w:hAnsi="Times New Roman" w:cs="Times New Roman"/>
        </w:rPr>
        <w:t xml:space="preserve"> type resistance</w:t>
      </w:r>
      <w:r w:rsidR="00DC358C">
        <w:rPr>
          <w:rFonts w:ascii="Times New Roman" w:hAnsi="Times New Roman" w:cs="Times New Roman"/>
        </w:rPr>
        <w:t>.</w:t>
      </w:r>
      <w:r w:rsidR="000840EB">
        <w:rPr>
          <w:rFonts w:ascii="Times New Roman" w:hAnsi="Times New Roman" w:cs="Times New Roman"/>
        </w:rPr>
        <w:t xml:space="preserve"> </w:t>
      </w:r>
      <w:r w:rsidR="00142883" w:rsidRPr="00142883">
        <w:rPr>
          <w:rFonts w:ascii="Times New Roman" w:hAnsi="Times New Roman" w:cs="Times New Roman"/>
          <w:b/>
          <w:bCs/>
        </w:rPr>
        <w:t>(C)</w:t>
      </w:r>
      <w:r w:rsidR="00142883">
        <w:rPr>
          <w:rFonts w:ascii="Times New Roman" w:hAnsi="Times New Roman" w:cs="Times New Roman"/>
        </w:rPr>
        <w:t xml:space="preserve"> Susceptible lines (W82-type)</w:t>
      </w:r>
      <w:r w:rsidR="00894D6E">
        <w:rPr>
          <w:rFonts w:ascii="Times New Roman" w:hAnsi="Times New Roman" w:cs="Times New Roman"/>
        </w:rPr>
        <w:t>.</w:t>
      </w:r>
    </w:p>
    <w:p w14:paraId="0672251A" w14:textId="61FB55F1" w:rsidR="00DC358C" w:rsidRDefault="00DB3AB2" w:rsidP="00DC35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A</w:t>
      </w:r>
      <w:r w:rsidR="00DC358C">
        <w:rPr>
          <w:rFonts w:ascii="Times New Roman" w:hAnsi="Times New Roman" w:cs="Times New Roman"/>
          <w:b/>
          <w:bCs/>
        </w:rPr>
        <w:t>)</w:t>
      </w:r>
    </w:p>
    <w:tbl>
      <w:tblPr>
        <w:tblW w:w="9441" w:type="dxa"/>
        <w:tblInd w:w="-10" w:type="dxa"/>
        <w:tblLook w:val="04A0" w:firstRow="1" w:lastRow="0" w:firstColumn="1" w:lastColumn="0" w:noHBand="0" w:noVBand="1"/>
      </w:tblPr>
      <w:tblGrid>
        <w:gridCol w:w="990"/>
        <w:gridCol w:w="720"/>
        <w:gridCol w:w="1091"/>
        <w:gridCol w:w="1030"/>
        <w:gridCol w:w="537"/>
        <w:gridCol w:w="537"/>
        <w:gridCol w:w="537"/>
        <w:gridCol w:w="537"/>
        <w:gridCol w:w="638"/>
        <w:gridCol w:w="877"/>
        <w:gridCol w:w="693"/>
        <w:gridCol w:w="627"/>
        <w:gridCol w:w="627"/>
      </w:tblGrid>
      <w:tr w:rsidR="00DB3AB2" w:rsidRPr="00DC358C" w14:paraId="352276DB" w14:textId="77777777" w:rsidTr="00B6667E">
        <w:trPr>
          <w:trHeight w:val="312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809B6" w14:textId="77777777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952E6" w14:textId="03C6BBBA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Seq</w:t>
            </w:r>
            <w:proofErr w:type="spellEnd"/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9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E1BD9" w14:textId="3AA5ABAF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I # (name)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C6F7D" w14:textId="77777777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Line</w:t>
            </w:r>
          </w:p>
          <w:p w14:paraId="5F2F0296" w14:textId="493DE627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786" w:type="dxa"/>
            <w:gridSpan w:val="5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B4609" w14:textId="61206FD1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 Index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AA53B" w14:textId="6367FE3C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hg1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-type</w:t>
            </w:r>
          </w:p>
        </w:tc>
        <w:tc>
          <w:tcPr>
            <w:tcW w:w="6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199BC" w14:textId="55FC196D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hg4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-type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F97C4E" w14:textId="3AAB7144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NV</w:t>
            </w:r>
          </w:p>
        </w:tc>
      </w:tr>
      <w:tr w:rsidR="00DB3AB2" w:rsidRPr="00DC358C" w14:paraId="116952CF" w14:textId="77777777" w:rsidTr="00EE5566">
        <w:trPr>
          <w:trHeight w:val="312"/>
        </w:trPr>
        <w:tc>
          <w:tcPr>
            <w:tcW w:w="99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366355A" w14:textId="77777777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6363" w14:textId="2C45908A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109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68E75" w14:textId="6FFC3C64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C88B" w14:textId="1E15C17C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53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4326" w14:textId="5D69F5B3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1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DCAF" w14:textId="4503CA7D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1FDC" w14:textId="3D7BFDEB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3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FF2E" w14:textId="58C8F869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5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873C3" w14:textId="30EEBE65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14</w:t>
            </w:r>
          </w:p>
        </w:tc>
        <w:tc>
          <w:tcPr>
            <w:tcW w:w="8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B077" w14:textId="01E904C0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6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C103" w14:textId="5C341AFC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6CA1" w14:textId="2D3E9A3A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hg1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81C7A" w14:textId="0EC5258E" w:rsidR="00DB3AB2" w:rsidRPr="00DC358C" w:rsidRDefault="00DB3AB2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Rhg4</w:t>
            </w:r>
          </w:p>
        </w:tc>
      </w:tr>
      <w:tr w:rsidR="000840EB" w:rsidRPr="00DC358C" w14:paraId="78E0330D" w14:textId="77777777" w:rsidTr="00DB3AB2">
        <w:trPr>
          <w:trHeight w:val="312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B05F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4 (Rhg1-b + Rhg4-b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518FA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0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00E43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88788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73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CFB954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6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A9B9E2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9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F0E858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B25333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6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D2B383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C73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FF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1F4E78"/>
            <w:noWrap/>
            <w:vAlign w:val="center"/>
            <w:hideMark/>
          </w:tcPr>
          <w:p w14:paraId="7261B4C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.7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960927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04B666A0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366A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C2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B2C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209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4E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899EC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9C653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1E31E8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7E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C6C124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AD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27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2B5983"/>
            <w:noWrap/>
            <w:vAlign w:val="center"/>
            <w:hideMark/>
          </w:tcPr>
          <w:p w14:paraId="017DE8F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65E8F9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31BFC667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BC8D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DB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3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C17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986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98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5B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D0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E40559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66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927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F0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51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F99BF"/>
            <w:noWrap/>
            <w:vAlign w:val="center"/>
            <w:hideMark/>
          </w:tcPr>
          <w:p w14:paraId="2D2537C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7D92DD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13F06B97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B339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6F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5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650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196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5F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08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6B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842462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A9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38D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5C9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19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09AC0"/>
            <w:noWrap/>
            <w:vAlign w:val="center"/>
            <w:hideMark/>
          </w:tcPr>
          <w:p w14:paraId="51DAC55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0D1993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30C9DCCF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C3CB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56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4FF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985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CD9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33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920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D3EED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0DC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F9B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47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2D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09AC0"/>
            <w:noWrap/>
            <w:vAlign w:val="center"/>
            <w:hideMark/>
          </w:tcPr>
          <w:p w14:paraId="5AB7BEA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619A48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75A76562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8BE2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68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3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348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31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1FF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444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BB3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D5431D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93D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C37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6D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9B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39DC3"/>
            <w:noWrap/>
            <w:vAlign w:val="center"/>
            <w:hideMark/>
          </w:tcPr>
          <w:p w14:paraId="3680DD3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8B3D2B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7EC7E7B2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9559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3F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6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78E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126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B1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9D57C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A3E5EF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F1F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F266E3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5E549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2A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EF0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1AACF"/>
            <w:noWrap/>
            <w:vAlign w:val="center"/>
            <w:hideMark/>
          </w:tcPr>
          <w:p w14:paraId="5E041B7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E9E6CF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425A6815" w14:textId="77777777" w:rsidTr="00BA6365">
        <w:trPr>
          <w:trHeight w:val="324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083E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53C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6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892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3176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B6E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24F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E7C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4202D6D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171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E7A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0B9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8878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8E1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AB3D7"/>
            <w:noWrap/>
            <w:vAlign w:val="center"/>
            <w:hideMark/>
          </w:tcPr>
          <w:p w14:paraId="22D7764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EE06A4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2B636F12" w14:textId="77777777" w:rsidTr="00BA6365">
        <w:trPr>
          <w:trHeight w:val="312"/>
        </w:trPr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0C9A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5 (Rhg1-b1 + Rhg4-b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B6C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0</w:t>
            </w:r>
          </w:p>
        </w:tc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4B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Maverick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029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104D7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7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378B18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1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83EBBE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EB3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93C0D9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3C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1DC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1F4E78"/>
            <w:noWrap/>
            <w:vAlign w:val="center"/>
            <w:hideMark/>
          </w:tcPr>
          <w:p w14:paraId="3C06F5B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.4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20E586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39C62E0E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8C9C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32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2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6C8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73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61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C0699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A0B8C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3DC7C6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54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507C669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565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3D3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26547E"/>
            <w:noWrap/>
            <w:vAlign w:val="center"/>
            <w:hideMark/>
          </w:tcPr>
          <w:p w14:paraId="365B541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8B66ED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751ADA68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198A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9D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9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65A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397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CB3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C27C6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2BAA2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C2B642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7ACDDD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DC66BA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A4B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7F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35638C"/>
            <w:noWrap/>
            <w:vAlign w:val="center"/>
            <w:hideMark/>
          </w:tcPr>
          <w:p w14:paraId="5FBAD49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D7A3A4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736CE400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9CA7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BF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9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442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95017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A3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932BA9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A2DC93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98D14F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469A38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3B3C93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F66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E6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7739B"/>
            <w:noWrap/>
            <w:vAlign w:val="center"/>
            <w:hideMark/>
          </w:tcPr>
          <w:p w14:paraId="0CF46A4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79CBF8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427C8BB8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3D02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679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8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177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6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7F8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B6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39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BBE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4B2E7FA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4CF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63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B64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7FA7"/>
            <w:noWrap/>
            <w:vAlign w:val="center"/>
            <w:hideMark/>
          </w:tcPr>
          <w:p w14:paraId="1F53CCB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CE258F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2185B86B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8F97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57527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E82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3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335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ED7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F24C0C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00558C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DB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D21B03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925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C5D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581A8"/>
            <w:noWrap/>
            <w:vAlign w:val="center"/>
            <w:hideMark/>
          </w:tcPr>
          <w:p w14:paraId="19638A9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AC8B99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02A28ACA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0A86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95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0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967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673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9FA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E7EB14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62B25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E5FFE5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3ACD72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8C79A1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57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C3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892B9"/>
            <w:noWrap/>
            <w:vAlign w:val="center"/>
            <w:hideMark/>
          </w:tcPr>
          <w:p w14:paraId="45C4479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5FC144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3329BFB5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3143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671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1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65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5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82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CE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E4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04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21A639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D43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B2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C7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893B9"/>
            <w:noWrap/>
            <w:vAlign w:val="center"/>
            <w:hideMark/>
          </w:tcPr>
          <w:p w14:paraId="32A7722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CD359D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25313C37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C443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EE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09C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87631-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8A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E1BA3D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56A5D2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C83A0E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0C025D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67983CD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441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F81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F99BF"/>
            <w:noWrap/>
            <w:vAlign w:val="center"/>
            <w:hideMark/>
          </w:tcPr>
          <w:p w14:paraId="7C2CD17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E6D610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4E3714DA" w14:textId="77777777" w:rsidTr="00BA6365">
        <w:trPr>
          <w:trHeight w:val="312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FD38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D0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6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B48F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170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293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5F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349AFE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CEEDDC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2BE19F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1F7054E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C62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42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9A2C8"/>
            <w:noWrap/>
            <w:vAlign w:val="center"/>
            <w:hideMark/>
          </w:tcPr>
          <w:p w14:paraId="6C5E5B2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ADB682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0840EB" w:rsidRPr="00DC358C" w14:paraId="466F866B" w14:textId="77777777" w:rsidTr="00BA6365">
        <w:trPr>
          <w:trHeight w:val="324"/>
        </w:trPr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7DF10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49EC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9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A5CB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6612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4C64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2F096488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166284D5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A78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67BE0989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80B3A6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A9D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Clou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88257" w14:textId="77777777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EB65" w14:textId="5F4C3A54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467B" w14:textId="0A668D86" w:rsidR="000840EB" w:rsidRPr="00DC358C" w:rsidRDefault="000840EB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</w:tr>
    </w:tbl>
    <w:p w14:paraId="7B92F342" w14:textId="04168609" w:rsidR="000840EB" w:rsidRDefault="000840EB">
      <w:pPr>
        <w:rPr>
          <w:rFonts w:ascii="Times New Roman" w:hAnsi="Times New Roman" w:cs="Times New Roman"/>
          <w:b/>
          <w:bCs/>
        </w:rPr>
      </w:pPr>
    </w:p>
    <w:p w14:paraId="6F20B6D9" w14:textId="47A88E87" w:rsidR="00DC358C" w:rsidRDefault="00DC358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B)</w:t>
      </w:r>
    </w:p>
    <w:tbl>
      <w:tblPr>
        <w:tblW w:w="9450" w:type="dxa"/>
        <w:tblInd w:w="-10" w:type="dxa"/>
        <w:tblLook w:val="04A0" w:firstRow="1" w:lastRow="0" w:firstColumn="1" w:lastColumn="0" w:noHBand="0" w:noVBand="1"/>
      </w:tblPr>
      <w:tblGrid>
        <w:gridCol w:w="970"/>
        <w:gridCol w:w="740"/>
        <w:gridCol w:w="1080"/>
        <w:gridCol w:w="990"/>
        <w:gridCol w:w="51"/>
        <w:gridCol w:w="489"/>
        <w:gridCol w:w="48"/>
        <w:gridCol w:w="492"/>
        <w:gridCol w:w="45"/>
        <w:gridCol w:w="495"/>
        <w:gridCol w:w="42"/>
        <w:gridCol w:w="498"/>
        <w:gridCol w:w="39"/>
        <w:gridCol w:w="681"/>
        <w:gridCol w:w="834"/>
        <w:gridCol w:w="66"/>
        <w:gridCol w:w="701"/>
        <w:gridCol w:w="553"/>
        <w:gridCol w:w="33"/>
        <w:gridCol w:w="594"/>
        <w:gridCol w:w="9"/>
      </w:tblGrid>
      <w:tr w:rsidR="00AA31F8" w:rsidRPr="00DC358C" w14:paraId="4274D49D" w14:textId="77777777" w:rsidTr="00AA31F8">
        <w:trPr>
          <w:gridAfter w:val="1"/>
          <w:wAfter w:w="9" w:type="dxa"/>
          <w:trHeight w:val="312"/>
        </w:trPr>
        <w:tc>
          <w:tcPr>
            <w:tcW w:w="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5F68B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19EA2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Seq</w:t>
            </w:r>
            <w:proofErr w:type="spellEnd"/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F7861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I # (name)</w:t>
            </w:r>
          </w:p>
        </w:tc>
        <w:tc>
          <w:tcPr>
            <w:tcW w:w="104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9FEAD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Line</w:t>
            </w:r>
          </w:p>
          <w:p w14:paraId="045BF9B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2829" w:type="dxa"/>
            <w:gridSpan w:val="9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84E54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emale Index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1CCBA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hg1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-type</w:t>
            </w:r>
          </w:p>
        </w:tc>
        <w:tc>
          <w:tcPr>
            <w:tcW w:w="76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7B7BD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DC358C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hg4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-type</w:t>
            </w:r>
          </w:p>
        </w:tc>
        <w:tc>
          <w:tcPr>
            <w:tcW w:w="11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A0A208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NV</w:t>
            </w:r>
          </w:p>
        </w:tc>
      </w:tr>
      <w:tr w:rsidR="00AA31F8" w:rsidRPr="00DC358C" w14:paraId="12911FB7" w14:textId="77777777" w:rsidTr="00AA31F8">
        <w:trPr>
          <w:gridAfter w:val="1"/>
          <w:wAfter w:w="9" w:type="dxa"/>
          <w:trHeight w:val="312"/>
        </w:trPr>
        <w:tc>
          <w:tcPr>
            <w:tcW w:w="97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70D5E5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9A24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42442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1041" w:type="dxa"/>
            <w:gridSpan w:val="2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F27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53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584A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1</w:t>
            </w:r>
          </w:p>
        </w:tc>
        <w:tc>
          <w:tcPr>
            <w:tcW w:w="5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CF2C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2</w:t>
            </w:r>
          </w:p>
        </w:tc>
        <w:tc>
          <w:tcPr>
            <w:tcW w:w="5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9EFA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3</w:t>
            </w:r>
          </w:p>
        </w:tc>
        <w:tc>
          <w:tcPr>
            <w:tcW w:w="5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CE69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5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7A12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PA14</w:t>
            </w:r>
          </w:p>
        </w:tc>
        <w:tc>
          <w:tcPr>
            <w:tcW w:w="8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ADBE8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6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3252D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5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1DA4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hg1</w:t>
            </w:r>
          </w:p>
        </w:tc>
        <w:tc>
          <w:tcPr>
            <w:tcW w:w="62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3C04CE" w14:textId="77777777" w:rsidR="00AA31F8" w:rsidRPr="00DC358C" w:rsidRDefault="00AA31F8" w:rsidP="003E54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hAnsi="Calibri" w:cs="Calibri"/>
                <w:color w:val="000000"/>
                <w:sz w:val="18"/>
                <w:szCs w:val="18"/>
              </w:rPr>
              <w:t>Rhg4</w:t>
            </w:r>
          </w:p>
        </w:tc>
      </w:tr>
      <w:tr w:rsidR="00DC358C" w:rsidRPr="00DC358C" w14:paraId="59B479E0" w14:textId="77777777" w:rsidTr="00AA31F8">
        <w:trPr>
          <w:trHeight w:val="312"/>
        </w:trPr>
        <w:tc>
          <w:tcPr>
            <w:tcW w:w="9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AC9A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1 (Rhg1-a + Rhg4-a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25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6EC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90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4C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B1726E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23D6F9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9EF131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3BBBF9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64B17E6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BD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2B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628DB3"/>
            <w:noWrap/>
            <w:vAlign w:val="center"/>
            <w:hideMark/>
          </w:tcPr>
          <w:p w14:paraId="71611E2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5</w:t>
            </w:r>
          </w:p>
        </w:tc>
        <w:tc>
          <w:tcPr>
            <w:tcW w:w="6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35CECDA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8</w:t>
            </w:r>
          </w:p>
        </w:tc>
      </w:tr>
      <w:tr w:rsidR="00DC358C" w:rsidRPr="00DC358C" w14:paraId="0147B7EC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46A0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EB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E2C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89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FF1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E419BD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603F8D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16F493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558CAC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06A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46B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682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48EB5"/>
            <w:noWrap/>
            <w:vAlign w:val="center"/>
            <w:hideMark/>
          </w:tcPr>
          <w:p w14:paraId="772E491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ACCEA"/>
            <w:noWrap/>
            <w:vAlign w:val="center"/>
            <w:hideMark/>
          </w:tcPr>
          <w:p w14:paraId="45B664D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4</w:t>
            </w:r>
          </w:p>
        </w:tc>
      </w:tr>
      <w:tr w:rsidR="00DC358C" w:rsidRPr="00DC358C" w14:paraId="438370AA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67791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64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129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6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112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4E642F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0A3B4E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35EE99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B34152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81B73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6C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14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77A0C6"/>
            <w:noWrap/>
            <w:vAlign w:val="center"/>
            <w:hideMark/>
          </w:tcPr>
          <w:p w14:paraId="2DE4CE6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3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0CFEC"/>
            <w:noWrap/>
            <w:vAlign w:val="center"/>
            <w:hideMark/>
          </w:tcPr>
          <w:p w14:paraId="3DCED9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2</w:t>
            </w:r>
          </w:p>
        </w:tc>
      </w:tr>
      <w:tr w:rsidR="00DC358C" w:rsidRPr="00DC358C" w14:paraId="2B228A41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5F72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B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AB2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3E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884265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C0432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ADE188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5608EC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FD1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15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8D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A9CE"/>
            <w:noWrap/>
            <w:vAlign w:val="center"/>
            <w:hideMark/>
          </w:tcPr>
          <w:p w14:paraId="1E3DA00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DCDEB"/>
            <w:noWrap/>
            <w:vAlign w:val="center"/>
            <w:hideMark/>
          </w:tcPr>
          <w:p w14:paraId="3D3165F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3</w:t>
            </w:r>
          </w:p>
        </w:tc>
      </w:tr>
      <w:tr w:rsidR="00DC358C" w:rsidRPr="00DC358C" w14:paraId="30C90AC1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1EB64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044AE3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6D8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25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F240CE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0FDB5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C5DDE1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81DD12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ED92D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65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D2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A9CE"/>
            <w:noWrap/>
            <w:vAlign w:val="center"/>
            <w:hideMark/>
          </w:tcPr>
          <w:p w14:paraId="316625C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DCDEB"/>
            <w:noWrap/>
            <w:vAlign w:val="center"/>
            <w:hideMark/>
          </w:tcPr>
          <w:p w14:paraId="36C4A3B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3</w:t>
            </w:r>
          </w:p>
        </w:tc>
      </w:tr>
      <w:tr w:rsidR="00DC358C" w:rsidRPr="00DC358C" w14:paraId="19F32978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E6A3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96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B82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6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97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4E395F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9FD392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286D39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96FAE0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430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DB7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575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A9CE"/>
            <w:noWrap/>
            <w:vAlign w:val="center"/>
            <w:hideMark/>
          </w:tcPr>
          <w:p w14:paraId="6844087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6A0C5"/>
            <w:noWrap/>
            <w:vAlign w:val="center"/>
            <w:hideMark/>
          </w:tcPr>
          <w:p w14:paraId="1505C8C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3</w:t>
            </w:r>
          </w:p>
        </w:tc>
      </w:tr>
      <w:tr w:rsidR="00DC358C" w:rsidRPr="00DC358C" w14:paraId="7E416100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AB18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56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A80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07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FA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B350F6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D9CF7E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9DF1AB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F1057A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DA4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84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FA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0B8DC"/>
            <w:noWrap/>
            <w:vAlign w:val="center"/>
            <w:hideMark/>
          </w:tcPr>
          <w:p w14:paraId="03E685A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3DA1AB9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1</w:t>
            </w:r>
          </w:p>
        </w:tc>
      </w:tr>
      <w:tr w:rsidR="00DC358C" w:rsidRPr="00DC358C" w14:paraId="41588E6B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33B5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177E8F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Forr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672E" w14:textId="666EB708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C5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62CCA5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F5AF43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F58044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EA8DBE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090B1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AB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2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5BCE1"/>
            <w:noWrap/>
            <w:vAlign w:val="center"/>
            <w:hideMark/>
          </w:tcPr>
          <w:p w14:paraId="1618830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7"/>
            <w:noWrap/>
            <w:vAlign w:val="center"/>
            <w:hideMark/>
          </w:tcPr>
          <w:p w14:paraId="4567FCC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1</w:t>
            </w:r>
          </w:p>
        </w:tc>
      </w:tr>
      <w:tr w:rsidR="00DC358C" w:rsidRPr="00DC358C" w14:paraId="52C5DDD1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C86F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D73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8F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DA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A83ED8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3CC58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073030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747A00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CB6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08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2E1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9C0E4"/>
            <w:noWrap/>
            <w:vAlign w:val="center"/>
            <w:hideMark/>
          </w:tcPr>
          <w:p w14:paraId="0B89A53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CC3E7"/>
            <w:noWrap/>
            <w:vAlign w:val="center"/>
            <w:hideMark/>
          </w:tcPr>
          <w:p w14:paraId="3A93CA5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8</w:t>
            </w:r>
          </w:p>
        </w:tc>
      </w:tr>
      <w:tr w:rsidR="00DC358C" w:rsidRPr="00DC358C" w14:paraId="2BFBC490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B8AF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2E9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5E6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689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F7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EF28F7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A7596F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C2CCB4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D7E7AC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931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AEE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E3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EC4E7"/>
            <w:noWrap/>
            <w:vAlign w:val="center"/>
            <w:hideMark/>
          </w:tcPr>
          <w:p w14:paraId="7079955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8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1F4E78"/>
            <w:noWrap/>
            <w:vAlign w:val="center"/>
            <w:hideMark/>
          </w:tcPr>
          <w:p w14:paraId="0363F00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3</w:t>
            </w:r>
          </w:p>
        </w:tc>
      </w:tr>
      <w:tr w:rsidR="00DC358C" w:rsidRPr="00DC358C" w14:paraId="77DFEB01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08C7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93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1E2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58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3A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D9A9C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537F5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B4978C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CAB8FB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071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D5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F00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0C5E8"/>
            <w:noWrap/>
            <w:vAlign w:val="center"/>
            <w:hideMark/>
          </w:tcPr>
          <w:p w14:paraId="01A9B70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6DE43E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3FD50D69" w14:textId="77777777" w:rsidTr="00AA31F8">
        <w:trPr>
          <w:trHeight w:val="312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774D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A3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3B1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4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23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1FA15C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22D01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C9680F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4DE3F7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34EFB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867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2DF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5C9E9"/>
            <w:noWrap/>
            <w:vAlign w:val="center"/>
            <w:hideMark/>
          </w:tcPr>
          <w:p w14:paraId="14323E8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D0EC"/>
            <w:noWrap/>
            <w:vAlign w:val="center"/>
            <w:hideMark/>
          </w:tcPr>
          <w:p w14:paraId="6696BCC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2</w:t>
            </w:r>
          </w:p>
        </w:tc>
      </w:tr>
      <w:tr w:rsidR="00DC358C" w:rsidRPr="00DC358C" w14:paraId="174928AA" w14:textId="77777777" w:rsidTr="00AA31F8">
        <w:trPr>
          <w:trHeight w:val="324"/>
        </w:trPr>
        <w:tc>
          <w:tcPr>
            <w:tcW w:w="9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05D4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F28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9DE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4198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5D2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49347C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center"/>
            <w:hideMark/>
          </w:tcPr>
          <w:p w14:paraId="01365FA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1DFFB3B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759EB34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4514FF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FDB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003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CD7EF"/>
            <w:noWrap/>
            <w:vAlign w:val="center"/>
            <w:hideMark/>
          </w:tcPr>
          <w:p w14:paraId="77B21FC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E98BE"/>
            <w:noWrap/>
            <w:vAlign w:val="center"/>
            <w:hideMark/>
          </w:tcPr>
          <w:p w14:paraId="077B110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4</w:t>
            </w:r>
          </w:p>
        </w:tc>
      </w:tr>
      <w:tr w:rsidR="00DC358C" w:rsidRPr="00DC358C" w14:paraId="60C7D3C7" w14:textId="77777777" w:rsidTr="00AA31F8">
        <w:trPr>
          <w:trHeight w:val="840"/>
        </w:trPr>
        <w:tc>
          <w:tcPr>
            <w:tcW w:w="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1CBE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2 (Rhg1-a + Rhg4-c)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32D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E2C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654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9DE7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52190DF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63AA60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33007C2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34A8296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32484B1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F3C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743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5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64ECC1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3</w:t>
            </w:r>
          </w:p>
        </w:tc>
        <w:tc>
          <w:tcPr>
            <w:tcW w:w="6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1F4E78"/>
            <w:noWrap/>
            <w:vAlign w:val="center"/>
            <w:hideMark/>
          </w:tcPr>
          <w:p w14:paraId="37F8D9C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.3</w:t>
            </w:r>
          </w:p>
        </w:tc>
      </w:tr>
      <w:tr w:rsidR="00DC358C" w:rsidRPr="00DC358C" w14:paraId="27E137E9" w14:textId="77777777" w:rsidTr="00AA31F8">
        <w:trPr>
          <w:trHeight w:val="312"/>
        </w:trPr>
        <w:tc>
          <w:tcPr>
            <w:tcW w:w="9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AE09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3 (Rhg1-a + Rhg4-b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6B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614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23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D4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1783DA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5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D4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8C79E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4</w:t>
            </w:r>
          </w:p>
        </w:tc>
        <w:tc>
          <w:tcPr>
            <w:tcW w:w="5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DD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181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B2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199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1F4E78"/>
            <w:noWrap/>
            <w:vAlign w:val="center"/>
            <w:hideMark/>
          </w:tcPr>
          <w:p w14:paraId="50FE254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6</w:t>
            </w:r>
          </w:p>
        </w:tc>
        <w:tc>
          <w:tcPr>
            <w:tcW w:w="6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0E8390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01CC9AE1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AA21E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C6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4C1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98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BE4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D3FD78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53D1EA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4CEC69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BA640D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13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13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2B5983"/>
            <w:noWrap/>
            <w:vAlign w:val="center"/>
            <w:hideMark/>
          </w:tcPr>
          <w:p w14:paraId="37ED300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4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159819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25094C43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E5F3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752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9A1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516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F37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1A73D2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7E1A17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5FC10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21A4F9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66B36A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1B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61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3D6A92"/>
            <w:noWrap/>
            <w:vAlign w:val="center"/>
            <w:hideMark/>
          </w:tcPr>
          <w:p w14:paraId="11DE438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2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6D2837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3E061A0A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F616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CB8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260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36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91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00DFB5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370B72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62E94E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74133DE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3BAF6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B11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EC2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49759D"/>
            <w:noWrap/>
            <w:vAlign w:val="center"/>
            <w:hideMark/>
          </w:tcPr>
          <w:p w14:paraId="58D1F5A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.0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9CAA41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41E00384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1CC0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1B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891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778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EE6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F1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D1C048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37E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8FADAA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14A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32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0DC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17DA5"/>
            <w:noWrap/>
            <w:vAlign w:val="center"/>
            <w:hideMark/>
          </w:tcPr>
          <w:p w14:paraId="2A9D3E0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9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D611E9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0BC17F1D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3A54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B70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F7B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24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AD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B2D1D7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94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DBE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5B2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C08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D61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1B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84AB"/>
            <w:noWrap/>
            <w:vAlign w:val="center"/>
            <w:hideMark/>
          </w:tcPr>
          <w:p w14:paraId="1F9E2A9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7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1D3F74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3D02003A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30B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74C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30B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3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35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EA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1A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7BC531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ECC7EE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82A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01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B3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F8AB1"/>
            <w:noWrap/>
            <w:vAlign w:val="center"/>
            <w:hideMark/>
          </w:tcPr>
          <w:p w14:paraId="00DAB61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18817B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29827BE2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F79F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3B8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278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2460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C54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B8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40C122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E21428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3D01FF2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20E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394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B6F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F8AB1"/>
            <w:noWrap/>
            <w:vAlign w:val="center"/>
            <w:hideMark/>
          </w:tcPr>
          <w:p w14:paraId="504EB7B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6EAD1E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194DA552" w14:textId="77777777" w:rsidTr="00AA31F8">
        <w:trPr>
          <w:trHeight w:val="312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74A2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2EE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771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387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4F742C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CC8E20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194AA7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F5C9BC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079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43A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5E4B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628DB3"/>
            <w:noWrap/>
            <w:vAlign w:val="center"/>
            <w:hideMark/>
          </w:tcPr>
          <w:p w14:paraId="4B3D1ED0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6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2D3FAE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DC358C" w:rsidRPr="00DC358C" w14:paraId="13B1E8EE" w14:textId="77777777" w:rsidTr="00AA31F8">
        <w:trPr>
          <w:trHeight w:val="324"/>
        </w:trPr>
        <w:tc>
          <w:tcPr>
            <w:tcW w:w="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C0B1D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3D9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8C77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S10-112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9D81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A2365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404CC91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5CCC14E8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1C4AEB0A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14:paraId="0127A18C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3333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eking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2656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58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6B95BB"/>
            <w:noWrap/>
            <w:vAlign w:val="center"/>
            <w:hideMark/>
          </w:tcPr>
          <w:p w14:paraId="2A958B62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.5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610F5C9" w14:textId="77777777" w:rsidR="00DC358C" w:rsidRPr="00DC358C" w:rsidRDefault="00DC358C" w:rsidP="00BA63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DC358C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</w:tbl>
    <w:p w14:paraId="1C256135" w14:textId="239BF99B" w:rsidR="00142883" w:rsidRDefault="00142883">
      <w:pPr>
        <w:rPr>
          <w:rFonts w:ascii="Times New Roman" w:hAnsi="Times New Roman" w:cs="Times New Roman"/>
          <w:b/>
          <w:bCs/>
          <w:sz w:val="18"/>
          <w:szCs w:val="16"/>
        </w:rPr>
      </w:pPr>
    </w:p>
    <w:p w14:paraId="31C386AD" w14:textId="77A042A6" w:rsidR="00142883" w:rsidRPr="00142883" w:rsidRDefault="00142883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142883">
        <w:rPr>
          <w:rFonts w:ascii="Times New Roman" w:hAnsi="Times New Roman" w:cs="Times New Roman"/>
          <w:b/>
          <w:bCs/>
          <w:sz w:val="20"/>
          <w:szCs w:val="18"/>
        </w:rPr>
        <w:t>(C)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890"/>
        <w:gridCol w:w="774"/>
        <w:gridCol w:w="1100"/>
        <w:gridCol w:w="1030"/>
        <w:gridCol w:w="440"/>
        <w:gridCol w:w="521"/>
        <w:gridCol w:w="440"/>
        <w:gridCol w:w="521"/>
        <w:gridCol w:w="910"/>
        <w:gridCol w:w="810"/>
        <w:gridCol w:w="810"/>
        <w:gridCol w:w="750"/>
        <w:gridCol w:w="444"/>
      </w:tblGrid>
      <w:tr w:rsidR="00142883" w:rsidRPr="00142883" w14:paraId="6D4D2DAE" w14:textId="77777777" w:rsidTr="00142883">
        <w:trPr>
          <w:trHeight w:val="312"/>
        </w:trPr>
        <w:tc>
          <w:tcPr>
            <w:tcW w:w="91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64C4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Group-6 (Rhg1-c + Rhg4-b)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F4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7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B9B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17015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01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38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0B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20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199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58C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63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C2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A4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03F6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C18FA1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DE4F31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2B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7C9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84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47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0DAD8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14F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55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81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64C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91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BA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0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7D8E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77A701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3F654D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1B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B66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FC 317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33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4B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A7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EDB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DA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8FC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96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69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76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279E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4026EB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2B543D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63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7FA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V71-3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56D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41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E5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E9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FC2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4C5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BD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74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C2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50C3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1F3D29C4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5E99C0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63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40F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S07-50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5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0AA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3D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43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42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020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A7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2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285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8533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1348FF14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78147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6E3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10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508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470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FD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A7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D9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FB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55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B1A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9F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233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31C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02F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16FD7F8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6E6C71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48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7A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5869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259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38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5EC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DF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C69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BDD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36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0E6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D6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193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4182180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119118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A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86B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3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F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8D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39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57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B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40A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7A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725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D4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D2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27DFE25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CA0830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75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B1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6031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60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A3C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B8F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2BC39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1B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845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C4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56B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B2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F737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E557151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8B775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4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A12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45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FC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16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67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317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3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1C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6B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8D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1E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7B48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726773BC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E8F4D5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95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9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83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4512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4F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0A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6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CB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0F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DF2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7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0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29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9B81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1A1B1BA5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CFF467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C5B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12E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40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96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02D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CC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4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22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5A6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B5A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A2E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DA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82C6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28B74E86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004855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B1F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C08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32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1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2C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62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9B3810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480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ED2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76C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EED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635E3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42208C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2F5F0590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4C462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12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A3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915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5EA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46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D02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2C9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D6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DB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BA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4C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99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C6E4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41EEBC7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53D80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FB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D3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7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AE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C6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02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FA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84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A46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04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0B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C0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3DF6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91E7561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481E51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C7E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89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7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72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1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38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51E64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414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14D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0E6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D21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C4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9C7B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D625495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89E28C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B7A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59C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6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43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44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4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B8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CDA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815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D1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DBC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70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D402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7BD5FC8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53B81E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FE2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4BA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6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347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59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B0E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D1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95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9AB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81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53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048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72B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731EDD9E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10659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F0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5F1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6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7AA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4B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07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F2D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C4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AFD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5E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A95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6C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EA1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5682ABA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28F375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91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8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5E4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51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EB4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D3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01782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D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43E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74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C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410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741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7DE18DC7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3BFD95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91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762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2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43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55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13D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AF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58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BA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E93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87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7D7E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9535E2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091097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01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570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4C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FC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5A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4370E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E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B5D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D2B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FF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93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D79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71DBEB8D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502E52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16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22A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73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C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33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B7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CCD211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0C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51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B2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C5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81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548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2CFC3BB5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E885D3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E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83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612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E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5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E8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0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BB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CF5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9E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37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1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308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5B25EC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8B6837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01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D2C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525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58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5F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1B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E2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FC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595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A77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95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5F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92D7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C800CE2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EA369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0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EE8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9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815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086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EE6E4B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AE0EC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ED9BE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F76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5E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83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0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29F8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495413E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7B3570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C9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C6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6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5B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BC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E90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5A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01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407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D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E6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70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61D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A45F02C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F4AEB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EA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7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091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5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7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BB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06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3D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8B2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545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F49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B85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4F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209F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2528E986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1BA9D8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7F7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A4D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4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C26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57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EFB05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4C966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77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6249E7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179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271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4CB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3DA4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613459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938176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62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E1A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3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845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DF816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075168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6EF04E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A9BD80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7BC452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18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10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D88AF"/>
            <w:noWrap/>
            <w:vAlign w:val="bottom"/>
            <w:hideMark/>
          </w:tcPr>
          <w:p w14:paraId="3F7D94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FA4F33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1508B9A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60BB8C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A49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915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3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2C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D0AE1F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58AF6B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F8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AF214A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0E25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9F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1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4DE6989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278F2D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34B31846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C6570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6A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F3E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20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3C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7F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4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98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3E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6C0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4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23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A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476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532C401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B6F56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F5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3F1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187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66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CE792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F2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22CB0C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E7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D49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B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CC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A2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9D4B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3F2A266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62B6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FB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889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834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8C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4D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55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67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69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42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968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2B8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CC1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A531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6A48C4F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4D055C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04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EB6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75783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AD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33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19A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36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E6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37C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B72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934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0C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B95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F7DB694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A75DEE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C3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7F3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719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EC2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9D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8F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01A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48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40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145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B9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ADF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2568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F956342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2478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26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E31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64920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B5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E37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0E1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F5355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99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443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BF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BE4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5EC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7953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A9DEAC6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0DBF02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760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13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585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75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4E6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BA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BFAE5D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67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2B5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76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373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1B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DE4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EAD7558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44697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67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7BB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82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88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8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BC2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C1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6A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B8F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7E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63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7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9945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9C86D2A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7BAEC7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BAD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7C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863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4D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C0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C5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38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6CA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447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DB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62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19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760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5FEC7A0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10CBC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F1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F57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37169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F3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84A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220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BC44F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96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AF2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9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9E3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90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0BB4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255E35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3D1DC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D7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998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240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B2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C02817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72CD52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B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1E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49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3A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30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CF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E5F9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BD598F1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FE94DC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99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1DD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240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F1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16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6121D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9D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00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4D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D2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23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CF6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3725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3E96474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5937A3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2C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165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24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BED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C5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45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9F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3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75A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188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E1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8A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8C63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ADDC902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BF979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94A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5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18C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169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182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A76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C9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B4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88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576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89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09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3DB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2EAF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48C0105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7532C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ED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493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8105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640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E1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3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6C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81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05B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B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0D7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6F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5D86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A5886BB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1004BD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C46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023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79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3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F3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10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B8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89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B64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5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DC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E96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19B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BB002A2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35A5AC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AD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FE7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77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12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744160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0EFC7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F831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A042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36C1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3A4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34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135263F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AD22A5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7CAB5282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61DA51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A9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DD6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71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380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B0DB5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1DC185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9E72C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C5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2D328C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36B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436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B5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3428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26BC3B8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94AE6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53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784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4071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658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6F2A97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5B180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FB4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20D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C5D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DA1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06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966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30FA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22FF56ED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404C13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3C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38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986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5CB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2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678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5A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32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86D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BE5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B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BE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74AD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621C432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B691B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97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EB2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985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2B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37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6E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DA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2AA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21C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1F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818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CE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756D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8F473F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4964C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A4F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40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CD9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3787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0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il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43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3C7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3CDE0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425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45D0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3F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0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BE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64C9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55B7D5C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11153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5E1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4A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2485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E8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70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904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2C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D4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E17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51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33A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B0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16AC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7F504B9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E51D7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A4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C75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2005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F8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54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F9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E2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A21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C85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5F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F8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17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E05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079C6B3D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C3019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27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BF4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876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0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99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36F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AD2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260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CBB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6D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14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8BE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9CFF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11FD5E43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CAA63B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93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B3C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86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888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0B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38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F57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BA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088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F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395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09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672C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4FDA7EB7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15E564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7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3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68A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079691-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AF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Landra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E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68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58DA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BE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3C9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FB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BB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F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D90D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79B441C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3C20EE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F3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833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IA3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0F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61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743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9746B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3F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8E6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F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B2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B7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2469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4EA4978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90A88F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9F4D3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1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0E7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86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43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3A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E1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84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D9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817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D8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98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D88AF"/>
            <w:noWrap/>
            <w:vAlign w:val="bottom"/>
            <w:hideMark/>
          </w:tcPr>
          <w:p w14:paraId="3A3C337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28F0CC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4BB34888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116141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A3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2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251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ollad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A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AE5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A4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B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16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65B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45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3A4A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1D2D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2F73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5D4F2900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F268CA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FF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6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983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478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2D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EF7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16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DC805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FB0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425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4A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F5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EFEB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7CAE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 </w:t>
            </w:r>
          </w:p>
        </w:tc>
      </w:tr>
      <w:tr w:rsidR="00142883" w:rsidRPr="00142883" w14:paraId="37BF131F" w14:textId="77777777" w:rsidTr="00142883">
        <w:trPr>
          <w:trHeight w:val="312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E4CA3A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2EFC1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8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FE1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C9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D5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FD4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72B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F15C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1B49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03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718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01CC37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403FAF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  <w:tr w:rsidR="00142883" w:rsidRPr="00142883" w14:paraId="7B809BEC" w14:textId="77777777" w:rsidTr="00142883">
        <w:trPr>
          <w:trHeight w:val="324"/>
        </w:trPr>
        <w:tc>
          <w:tcPr>
            <w:tcW w:w="91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4D53BE" w14:textId="77777777" w:rsidR="00142883" w:rsidRPr="00142883" w:rsidRDefault="00142883" w:rsidP="001428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84C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HN00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2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PI5186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C86F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Elit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B028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8B00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6FD3AF2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5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156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FE4E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EEE6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AB13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WT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5D88AF"/>
            <w:noWrap/>
            <w:vAlign w:val="bottom"/>
            <w:hideMark/>
          </w:tcPr>
          <w:p w14:paraId="04E7B04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7615181" w14:textId="77777777" w:rsidR="00142883" w:rsidRPr="00142883" w:rsidRDefault="00142883" w:rsidP="001428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</w:pPr>
            <w:r w:rsidRPr="00142883">
              <w:rPr>
                <w:rFonts w:ascii="Calibri" w:eastAsia="Times New Roman" w:hAnsi="Calibri" w:cs="Calibri"/>
                <w:color w:val="000000"/>
                <w:sz w:val="18"/>
                <w:szCs w:val="18"/>
                <w:lang w:bidi="mr-IN"/>
              </w:rPr>
              <w:t>1.0</w:t>
            </w:r>
          </w:p>
        </w:tc>
      </w:tr>
    </w:tbl>
    <w:p w14:paraId="642D5F03" w14:textId="478C5C4D" w:rsidR="00AA31F8" w:rsidRPr="00AA31F8" w:rsidRDefault="00AA31F8">
      <w:pPr>
        <w:rPr>
          <w:rFonts w:ascii="Times New Roman" w:hAnsi="Times New Roman" w:cs="Times New Roman"/>
          <w:sz w:val="18"/>
          <w:szCs w:val="16"/>
        </w:rPr>
      </w:pPr>
      <w:r w:rsidRPr="00AA31F8">
        <w:rPr>
          <w:rFonts w:ascii="Times New Roman" w:hAnsi="Times New Roman" w:cs="Times New Roman"/>
          <w:b/>
          <w:bCs/>
          <w:sz w:val="18"/>
          <w:szCs w:val="16"/>
        </w:rPr>
        <w:t xml:space="preserve">NOTE: </w:t>
      </w:r>
      <w:r w:rsidRPr="00AA31F8">
        <w:rPr>
          <w:rFonts w:ascii="Times New Roman" w:hAnsi="Times New Roman" w:cs="Times New Roman"/>
          <w:sz w:val="18"/>
          <w:szCs w:val="16"/>
        </w:rPr>
        <w:t>FI was calculated as follow:</w:t>
      </w:r>
      <w:r w:rsidRPr="00AA31F8">
        <w:rPr>
          <w:rFonts w:ascii="Times New Roman" w:hAnsi="Times New Roman" w:cs="Times New Roman"/>
          <w:b/>
          <w:bCs/>
          <w:sz w:val="18"/>
          <w:szCs w:val="16"/>
        </w:rPr>
        <w:t xml:space="preserve"> </w:t>
      </w:r>
      <w:r w:rsidRPr="00AA31F8">
        <w:rPr>
          <w:rFonts w:ascii="Times New Roman" w:hAnsi="Times New Roman" w:cs="Times New Roman"/>
          <w:sz w:val="18"/>
          <w:szCs w:val="16"/>
        </w:rPr>
        <w:t>Female Index (FI) values = (mean number of females on test cultivar) ÷ (mean number of females on control) x 100.</w:t>
      </w:r>
    </w:p>
    <w:p w14:paraId="406A197D" w14:textId="77777777" w:rsidR="00AA31F8" w:rsidRDefault="00AA31F8">
      <w:pPr>
        <w:rPr>
          <w:rFonts w:ascii="Times New Roman" w:hAnsi="Times New Roman" w:cs="Times New Roman"/>
          <w:b/>
          <w:bCs/>
        </w:rPr>
      </w:pPr>
    </w:p>
    <w:p w14:paraId="018DF1CE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02903E0C" w14:textId="2DFA975F" w:rsidR="00C84BE2" w:rsidRDefault="006A3BE7" w:rsidP="00C84BE2">
      <w:pPr>
        <w:rPr>
          <w:rFonts w:ascii="Times New Roman" w:hAnsi="Times New Roman" w:cs="Times New Roman"/>
          <w:b/>
          <w:bCs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5D685E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C84BE2" w:rsidRPr="005D685E">
        <w:rPr>
          <w:rFonts w:ascii="Times New Roman" w:hAnsi="Times New Roman" w:cs="Times New Roman"/>
          <w:b/>
          <w:bCs/>
          <w:highlight w:val="yellow"/>
        </w:rPr>
        <w:t>Table S</w:t>
      </w:r>
      <w:r w:rsidR="00C84BE2">
        <w:rPr>
          <w:rFonts w:ascii="Times New Roman" w:hAnsi="Times New Roman" w:cs="Times New Roman"/>
          <w:b/>
          <w:bCs/>
          <w:highlight w:val="yellow"/>
        </w:rPr>
        <w:t>5</w:t>
      </w:r>
      <w:r w:rsidR="00C84BE2" w:rsidRPr="005D685E">
        <w:rPr>
          <w:rFonts w:ascii="Times New Roman" w:hAnsi="Times New Roman" w:cs="Times New Roman"/>
          <w:b/>
          <w:bCs/>
          <w:highlight w:val="yellow"/>
        </w:rPr>
        <w:t>:</w:t>
      </w:r>
      <w:r w:rsidR="00C84BE2">
        <w:rPr>
          <w:rFonts w:ascii="Times New Roman" w:hAnsi="Times New Roman" w:cs="Times New Roman"/>
          <w:b/>
          <w:bCs/>
        </w:rPr>
        <w:t xml:space="preserve"> </w:t>
      </w:r>
      <w:r w:rsidR="00C84BE2" w:rsidRPr="002D69E1">
        <w:rPr>
          <w:rFonts w:ascii="Times New Roman" w:hAnsi="Times New Roman" w:cs="Times New Roman"/>
          <w:bCs/>
        </w:rPr>
        <w:t xml:space="preserve">Requirement of </w:t>
      </w:r>
      <w:r w:rsidR="00C84BE2" w:rsidRPr="002D69E1">
        <w:rPr>
          <w:rFonts w:ascii="Times New Roman" w:hAnsi="Times New Roman" w:cs="Times New Roman"/>
          <w:bCs/>
          <w:i/>
        </w:rPr>
        <w:t>rhg1</w:t>
      </w:r>
      <w:r w:rsidR="00C84BE2" w:rsidRPr="002D69E1">
        <w:rPr>
          <w:rFonts w:ascii="Times New Roman" w:hAnsi="Times New Roman" w:cs="Times New Roman"/>
          <w:bCs/>
        </w:rPr>
        <w:t xml:space="preserve"> and </w:t>
      </w:r>
      <w:r w:rsidR="00C84BE2" w:rsidRPr="002D69E1">
        <w:rPr>
          <w:rFonts w:ascii="Times New Roman" w:hAnsi="Times New Roman" w:cs="Times New Roman"/>
          <w:bCs/>
          <w:i/>
        </w:rPr>
        <w:t>Rgh4</w:t>
      </w:r>
      <w:r w:rsidR="00C84BE2" w:rsidRPr="002D69E1">
        <w:rPr>
          <w:rFonts w:ascii="Times New Roman" w:hAnsi="Times New Roman" w:cs="Times New Roman"/>
          <w:bCs/>
        </w:rPr>
        <w:t xml:space="preserve"> copies in presence and absence of </w:t>
      </w:r>
      <w:r w:rsidR="00C84BE2" w:rsidRPr="000840EB">
        <w:rPr>
          <w:rFonts w:ascii="Times New Roman" w:hAnsi="Times New Roman" w:cs="Times New Roman"/>
          <w:bCs/>
          <w:i/>
          <w:iCs/>
        </w:rPr>
        <w:t>GmSHMT08</w:t>
      </w:r>
      <w:r w:rsidR="00C84BE2" w:rsidRPr="002D69E1">
        <w:rPr>
          <w:rFonts w:ascii="Times New Roman" w:hAnsi="Times New Roman" w:cs="Times New Roman"/>
          <w:bCs/>
        </w:rPr>
        <w:t xml:space="preserve"> promoter to confer SCN resistance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258"/>
        <w:gridCol w:w="1342"/>
        <w:gridCol w:w="1258"/>
        <w:gridCol w:w="1342"/>
        <w:gridCol w:w="1258"/>
        <w:gridCol w:w="1342"/>
      </w:tblGrid>
      <w:tr w:rsidR="00C84BE2" w:rsidRPr="005D685E" w14:paraId="1709889F" w14:textId="77777777" w:rsidTr="002D69E1">
        <w:trPr>
          <w:trHeight w:val="31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FF63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  <w:p w14:paraId="585A7F8A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Promoter-&gt;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BA461" w14:textId="27C0B518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I88788</w:t>
            </w:r>
            <w:r w:rsidR="00F4244C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-typ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EF82" w14:textId="5357EF9C" w:rsidR="00C84BE2" w:rsidRPr="005D685E" w:rsidRDefault="00F4244C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‘</w:t>
            </w:r>
            <w:r w:rsidR="00C84BE2"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Clou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’-typ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38FF" w14:textId="5A66E77B" w:rsidR="00C84BE2" w:rsidRPr="005D685E" w:rsidRDefault="00F4244C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‘</w:t>
            </w:r>
            <w:r w:rsidR="00C84BE2"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Pek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’-type</w:t>
            </w:r>
          </w:p>
        </w:tc>
      </w:tr>
      <w:tr w:rsidR="00C84BE2" w:rsidRPr="005D685E" w14:paraId="5120A7FE" w14:textId="77777777" w:rsidTr="002D69E1">
        <w:trPr>
          <w:trHeight w:val="315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CB0A82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5F19C1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-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6BFCF7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+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D499AD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-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1844C2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+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12A82F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-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CAE785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SHMT+</w:t>
            </w:r>
          </w:p>
        </w:tc>
      </w:tr>
      <w:tr w:rsidR="00C84BE2" w:rsidRPr="005D685E" w14:paraId="043C4814" w14:textId="77777777" w:rsidTr="002D69E1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98A78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Rhg1 (CNV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1D92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.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4D2C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.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5072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.3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1FD9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9A07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.4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E258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.91</w:t>
            </w:r>
          </w:p>
        </w:tc>
      </w:tr>
      <w:tr w:rsidR="00C84BE2" w:rsidRPr="005D685E" w14:paraId="69AD67C1" w14:textId="77777777" w:rsidTr="002D69E1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A5CF48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Rhg4 (CNV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0DB07B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3848C8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4D024A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5D9E5C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910238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0EED2B" w14:textId="77777777" w:rsidR="00C84BE2" w:rsidRPr="005D685E" w:rsidRDefault="00C84BE2" w:rsidP="002D69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D685E">
              <w:rPr>
                <w:rFonts w:ascii="Calibri" w:eastAsia="Times New Roman" w:hAnsi="Calibri" w:cs="Calibri"/>
                <w:color w:val="000000"/>
                <w:sz w:val="20"/>
              </w:rPr>
              <w:t>3.37</w:t>
            </w:r>
          </w:p>
        </w:tc>
      </w:tr>
    </w:tbl>
    <w:p w14:paraId="3C724ED9" w14:textId="77777777" w:rsidR="00C84BE2" w:rsidRPr="00E25469" w:rsidRDefault="00C84BE2" w:rsidP="00C84BE2">
      <w:pPr>
        <w:rPr>
          <w:rFonts w:ascii="Times New Roman" w:hAnsi="Times New Roman" w:cs="Times New Roman"/>
          <w:b/>
          <w:bCs/>
        </w:rPr>
      </w:pPr>
    </w:p>
    <w:p w14:paraId="14B86F3D" w14:textId="77777777" w:rsidR="00C84BE2" w:rsidRDefault="00C84BE2">
      <w:pPr>
        <w:rPr>
          <w:rFonts w:ascii="Times New Roman" w:hAnsi="Times New Roman" w:cs="Times New Roman"/>
          <w:b/>
          <w:bCs/>
        </w:rPr>
      </w:pPr>
    </w:p>
    <w:p w14:paraId="1B23A1B2" w14:textId="77777777" w:rsidR="001F6D54" w:rsidRDefault="001F6D54">
      <w:pPr>
        <w:rPr>
          <w:rFonts w:ascii="Times New Roman" w:hAnsi="Times New Roman" w:cs="Times New Roman"/>
          <w:b/>
          <w:bCs/>
        </w:rPr>
      </w:pPr>
    </w:p>
    <w:p w14:paraId="4342F9E2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63D55A65" w14:textId="3D821A97" w:rsidR="00C25335" w:rsidRPr="00E25469" w:rsidRDefault="006A3BE7" w:rsidP="00C25335">
      <w:pPr>
        <w:rPr>
          <w:rFonts w:ascii="Times New Roman" w:hAnsi="Times New Roman" w:cs="Times New Roman"/>
        </w:rPr>
      </w:pPr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E25469">
        <w:rPr>
          <w:rFonts w:ascii="Times New Roman" w:hAnsi="Times New Roman" w:cs="Times New Roman"/>
          <w:b/>
        </w:rPr>
        <w:t xml:space="preserve"> </w:t>
      </w:r>
      <w:r w:rsidR="00C25335" w:rsidRPr="00E25469">
        <w:rPr>
          <w:rFonts w:ascii="Times New Roman" w:hAnsi="Times New Roman" w:cs="Times New Roman"/>
          <w:b/>
        </w:rPr>
        <w:t>Table S</w:t>
      </w:r>
      <w:r w:rsidR="006134DE">
        <w:rPr>
          <w:rFonts w:ascii="Times New Roman" w:hAnsi="Times New Roman" w:cs="Times New Roman"/>
          <w:b/>
        </w:rPr>
        <w:t>6</w:t>
      </w:r>
      <w:r w:rsidR="00C25335" w:rsidRPr="00E25469">
        <w:rPr>
          <w:rFonts w:ascii="Times New Roman" w:hAnsi="Times New Roman" w:cs="Times New Roman"/>
          <w:b/>
        </w:rPr>
        <w:t xml:space="preserve">. </w:t>
      </w:r>
      <w:r w:rsidR="00C25335" w:rsidRPr="00E25469">
        <w:rPr>
          <w:rFonts w:ascii="Times New Roman" w:hAnsi="Times New Roman" w:cs="Times New Roman"/>
        </w:rPr>
        <w:t xml:space="preserve">Female indexes of soybean accessions used for </w:t>
      </w:r>
      <w:r w:rsidR="00C25335">
        <w:rPr>
          <w:rFonts w:ascii="Times New Roman" w:hAnsi="Times New Roman" w:cs="Times New Roman"/>
        </w:rPr>
        <w:t xml:space="preserve">gene </w:t>
      </w:r>
      <w:r w:rsidR="00C25335" w:rsidRPr="00E25469">
        <w:rPr>
          <w:rFonts w:ascii="Times New Roman" w:hAnsi="Times New Roman" w:cs="Times New Roman"/>
        </w:rPr>
        <w:t xml:space="preserve">expression analysis against five soybean cyst nematode populations: Race 1 (HG Type 2.5.7), Race 2 (HG Type 1.2.5.7), Race 3 (HG Type 0), Race 5 (HG Type 2.5.7), and Race 14 (HG Type 1.3.6.7). </w:t>
      </w:r>
    </w:p>
    <w:tbl>
      <w:tblPr>
        <w:tblW w:w="9630" w:type="dxa"/>
        <w:jc w:val="center"/>
        <w:tblLook w:val="04A0" w:firstRow="1" w:lastRow="0" w:firstColumn="1" w:lastColumn="0" w:noHBand="0" w:noVBand="1"/>
      </w:tblPr>
      <w:tblGrid>
        <w:gridCol w:w="450"/>
        <w:gridCol w:w="1530"/>
        <w:gridCol w:w="1189"/>
        <w:gridCol w:w="1871"/>
        <w:gridCol w:w="900"/>
        <w:gridCol w:w="900"/>
        <w:gridCol w:w="900"/>
        <w:gridCol w:w="900"/>
        <w:gridCol w:w="990"/>
      </w:tblGrid>
      <w:tr w:rsidR="00C25335" w:rsidRPr="00E25469" w14:paraId="2EC4FD65" w14:textId="77777777" w:rsidTr="002D69E1">
        <w:trPr>
          <w:trHeight w:val="360"/>
          <w:jc w:val="center"/>
        </w:trPr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9B4AE" w14:textId="77777777" w:rsidR="00C25335" w:rsidRPr="00E25469" w:rsidRDefault="00C25335" w:rsidP="002D69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5357A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160F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q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Id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629152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type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6DAE4F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N Female Index Value*</w:t>
            </w:r>
          </w:p>
        </w:tc>
      </w:tr>
      <w:tr w:rsidR="00C25335" w:rsidRPr="00E25469" w14:paraId="427CF946" w14:textId="77777777" w:rsidTr="002D69E1">
        <w:trPr>
          <w:trHeight w:val="300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9C65C" w14:textId="77777777" w:rsidR="00C25335" w:rsidRPr="00E25469" w:rsidRDefault="00C25335" w:rsidP="002D69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B99E2" w14:textId="77777777" w:rsidR="00C25335" w:rsidRPr="00E25469" w:rsidRDefault="00C25335" w:rsidP="002D69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B1A23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B6A2E7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47CC4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346FE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7454F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AA2AB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7F5217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 14</w:t>
            </w:r>
          </w:p>
        </w:tc>
      </w:tr>
      <w:tr w:rsidR="00C25335" w:rsidRPr="00E25469" w14:paraId="2E46A6FA" w14:textId="77777777" w:rsidTr="002D69E1">
        <w:trPr>
          <w:trHeight w:val="300"/>
          <w:jc w:val="center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FC1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3A56" w14:textId="77777777" w:rsidR="00C25335" w:rsidRPr="00E25469" w:rsidRDefault="00C25335" w:rsidP="002D69E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12121"/>
              </w:rPr>
            </w:pPr>
            <w:r w:rsidRPr="00E25469">
              <w:rPr>
                <w:rFonts w:ascii="Times New Roman" w:eastAsia="Times New Roman" w:hAnsi="Times New Roman" w:cs="Times New Roman"/>
                <w:color w:val="212121"/>
              </w:rPr>
              <w:t xml:space="preserve">PI 437654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ACC50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  <w:t>HN01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CCF16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rhg1-a </w:t>
            </w:r>
            <w:r w:rsidRPr="00E2546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+</w:t>
            </w: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 Rhg4-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76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783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130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BE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B96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25335" w:rsidRPr="00E25469" w14:paraId="2903D411" w14:textId="77777777" w:rsidTr="002D69E1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821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5C57" w14:textId="77777777" w:rsidR="00C25335" w:rsidRPr="00E25469" w:rsidRDefault="00C25335" w:rsidP="002D69E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12121"/>
              </w:rPr>
            </w:pPr>
            <w:r w:rsidRPr="00E25469">
              <w:rPr>
                <w:rFonts w:ascii="Times New Roman" w:eastAsia="Times New Roman" w:hAnsi="Times New Roman" w:cs="Times New Roman"/>
                <w:color w:val="212121"/>
              </w:rPr>
              <w:t>PI 0907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4C3A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  <w:t>HN00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5BFFA6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rhg1-a </w:t>
            </w:r>
            <w:r w:rsidRPr="00E2546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+</w:t>
            </w: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 Rhg4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E16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01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BE7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FC91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3B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C25335" w:rsidRPr="00E25469" w14:paraId="45694F01" w14:textId="77777777" w:rsidTr="002D69E1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1D1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6E5" w14:textId="77777777" w:rsidR="00C25335" w:rsidRPr="00E25469" w:rsidRDefault="00C25335" w:rsidP="002D69E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12121"/>
              </w:rPr>
            </w:pPr>
            <w:r w:rsidRPr="00E25469">
              <w:rPr>
                <w:rFonts w:ascii="Times New Roman" w:eastAsia="Times New Roman" w:hAnsi="Times New Roman" w:cs="Times New Roman"/>
                <w:color w:val="212121"/>
              </w:rPr>
              <w:t xml:space="preserve">Peking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2356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  <w:t>HN0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9C3C30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rhg1-a </w:t>
            </w:r>
            <w:r w:rsidRPr="00E2546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+</w:t>
            </w: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 Rhg4-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BC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FED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0BF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EDB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9FF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25335" w:rsidRPr="00E25469" w14:paraId="00ED195D" w14:textId="77777777" w:rsidTr="002D69E1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BD8" w14:textId="7E89A4EC" w:rsidR="00C25335" w:rsidRPr="00E25469" w:rsidRDefault="00FC578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70C9" w14:textId="77777777" w:rsidR="00C25335" w:rsidRPr="00E25469" w:rsidRDefault="00C25335" w:rsidP="002D69E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12121"/>
              </w:rPr>
            </w:pPr>
            <w:r w:rsidRPr="00E25469">
              <w:rPr>
                <w:rFonts w:ascii="Times New Roman" w:eastAsia="Times New Roman" w:hAnsi="Times New Roman" w:cs="Times New Roman"/>
                <w:color w:val="212121"/>
              </w:rPr>
              <w:t xml:space="preserve">PI 8878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CE9F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  <w:t>HN0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1C907E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rhg1-b </w:t>
            </w:r>
            <w:r w:rsidRPr="00E2546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+</w:t>
            </w: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 Rhg4-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E661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7FB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07D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FE4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4EC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25335" w:rsidRPr="00E25469" w14:paraId="32C8FAE7" w14:textId="77777777" w:rsidTr="002D69E1">
        <w:trPr>
          <w:trHeight w:val="300"/>
          <w:jc w:val="center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7420" w14:textId="317347B0" w:rsidR="00C25335" w:rsidRPr="00E25469" w:rsidRDefault="00FC578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B6A9" w14:textId="77777777" w:rsidR="00C25335" w:rsidRPr="00E25469" w:rsidRDefault="00C25335" w:rsidP="002D69E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212121"/>
              </w:rPr>
            </w:pPr>
            <w:r w:rsidRPr="00E25469">
              <w:rPr>
                <w:rFonts w:ascii="Times New Roman" w:eastAsia="Times New Roman" w:hAnsi="Times New Roman" w:cs="Times New Roman"/>
                <w:color w:val="212121"/>
              </w:rPr>
              <w:t>Essex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32C5C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kern w:val="24"/>
                <w:szCs w:val="22"/>
              </w:rPr>
              <w:t>HN0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9C3C0" w14:textId="77777777" w:rsidR="00C25335" w:rsidRPr="00E25469" w:rsidRDefault="00C25335" w:rsidP="002D69E1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</w:pP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rhg1-c </w:t>
            </w:r>
            <w:r w:rsidRPr="00E25469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+</w:t>
            </w:r>
            <w:r w:rsidRPr="00E25469">
              <w:rPr>
                <w:rFonts w:ascii="Times New Roman" w:eastAsia="Times New Roman" w:hAnsi="Times New Roman" w:cs="Times New Roman"/>
                <w:bCs/>
                <w:i/>
                <w:kern w:val="24"/>
                <w:sz w:val="24"/>
                <w:szCs w:val="24"/>
              </w:rPr>
              <w:t xml:space="preserve"> Rhg4-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800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803B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42A8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FE2C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C157" w14:textId="77777777" w:rsidR="00C25335" w:rsidRPr="00E25469" w:rsidRDefault="00C25335" w:rsidP="002D69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</w:tbl>
    <w:p w14:paraId="634E30A7" w14:textId="77777777" w:rsidR="00C25335" w:rsidRPr="00E25469" w:rsidRDefault="00C25335" w:rsidP="00C25335">
      <w:pPr>
        <w:rPr>
          <w:rFonts w:ascii="Times New Roman" w:hAnsi="Times New Roman" w:cs="Times New Roman"/>
          <w:sz w:val="20"/>
        </w:rPr>
      </w:pPr>
      <w:r w:rsidRPr="00E25469">
        <w:rPr>
          <w:rFonts w:ascii="Times New Roman" w:hAnsi="Times New Roman" w:cs="Times New Roman"/>
        </w:rPr>
        <w:t>*</w:t>
      </w:r>
      <w:r w:rsidRPr="00E25469">
        <w:rPr>
          <w:rFonts w:ascii="Times New Roman" w:hAnsi="Times New Roman" w:cs="Times New Roman"/>
          <w:sz w:val="20"/>
        </w:rPr>
        <w:t>SCN Female Index rating system: FI=0-9, resista</w:t>
      </w:r>
      <w:r>
        <w:rPr>
          <w:rFonts w:ascii="Times New Roman" w:hAnsi="Times New Roman" w:cs="Times New Roman"/>
          <w:sz w:val="20"/>
        </w:rPr>
        <w:t>nt</w:t>
      </w:r>
      <w:r w:rsidRPr="00E25469">
        <w:rPr>
          <w:rFonts w:ascii="Times New Roman" w:hAnsi="Times New Roman" w:cs="Times New Roman"/>
          <w:sz w:val="20"/>
        </w:rPr>
        <w:t>; 10-29, moderate resistance; 30-59 moderate susceptibility; &gt;60, susceptibility.</w:t>
      </w:r>
    </w:p>
    <w:p w14:paraId="01F66034" w14:textId="77777777" w:rsidR="00C25335" w:rsidRDefault="00C25335">
      <w:pPr>
        <w:rPr>
          <w:rFonts w:ascii="Times New Roman" w:hAnsi="Times New Roman" w:cs="Times New Roman"/>
          <w:b/>
          <w:bCs/>
        </w:rPr>
      </w:pPr>
    </w:p>
    <w:p w14:paraId="40FEF8B7" w14:textId="77777777" w:rsidR="001F6D54" w:rsidRDefault="001F6D54">
      <w:pPr>
        <w:rPr>
          <w:rFonts w:ascii="Times New Roman" w:hAnsi="Times New Roman" w:cs="Times New Roman"/>
          <w:b/>
          <w:bCs/>
        </w:rPr>
      </w:pPr>
    </w:p>
    <w:p w14:paraId="10985029" w14:textId="77777777" w:rsidR="001F6D54" w:rsidRPr="00E25469" w:rsidRDefault="001F6D54">
      <w:pPr>
        <w:rPr>
          <w:rFonts w:ascii="Times New Roman" w:hAnsi="Times New Roman" w:cs="Times New Roman"/>
          <w:b/>
          <w:bCs/>
        </w:rPr>
      </w:pPr>
    </w:p>
    <w:p w14:paraId="730E6799" w14:textId="77777777" w:rsidR="00D32680" w:rsidRDefault="00D32680">
      <w:pPr>
        <w:rPr>
          <w:rFonts w:ascii="Times New Roman" w:hAnsi="Times New Roman" w:cs="Times New Roman"/>
          <w:b/>
          <w:bCs/>
          <w:sz w:val="24"/>
          <w:szCs w:val="26"/>
        </w:rPr>
      </w:pPr>
      <w:r>
        <w:rPr>
          <w:rFonts w:ascii="Times New Roman" w:hAnsi="Times New Roman" w:cs="Times New Roman"/>
          <w:b/>
          <w:bCs/>
          <w:sz w:val="24"/>
          <w:szCs w:val="26"/>
        </w:rPr>
        <w:br w:type="page"/>
      </w:r>
    </w:p>
    <w:p w14:paraId="01944F29" w14:textId="7B792F09" w:rsidR="002C1FA4" w:rsidRPr="00E25469" w:rsidRDefault="006A3BE7">
      <w:pPr>
        <w:rPr>
          <w:rFonts w:ascii="Times New Roman" w:hAnsi="Times New Roman" w:cs="Times New Roman"/>
        </w:rPr>
      </w:pPr>
      <w:bookmarkStart w:id="0" w:name="_GoBack"/>
      <w:bookmarkEnd w:id="0"/>
      <w:r w:rsidRPr="006A3BE7">
        <w:rPr>
          <w:rFonts w:ascii="Times New Roman" w:hAnsi="Times New Roman" w:cs="Times New Roman"/>
          <w:b/>
          <w:bCs/>
          <w:sz w:val="24"/>
          <w:szCs w:val="26"/>
        </w:rPr>
        <w:lastRenderedPageBreak/>
        <w:t>Supplementary</w:t>
      </w:r>
      <w:r w:rsidRPr="00E25469">
        <w:rPr>
          <w:rFonts w:ascii="Times New Roman" w:hAnsi="Times New Roman" w:cs="Times New Roman"/>
          <w:b/>
          <w:bCs/>
        </w:rPr>
        <w:t xml:space="preserve"> </w:t>
      </w:r>
      <w:r w:rsidR="002C1FA4" w:rsidRPr="00E25469">
        <w:rPr>
          <w:rFonts w:ascii="Times New Roman" w:hAnsi="Times New Roman" w:cs="Times New Roman"/>
          <w:b/>
          <w:bCs/>
        </w:rPr>
        <w:t>Table S</w:t>
      </w:r>
      <w:r w:rsidR="006134DE">
        <w:rPr>
          <w:rFonts w:ascii="Times New Roman" w:hAnsi="Times New Roman" w:cs="Times New Roman"/>
          <w:b/>
          <w:bCs/>
        </w:rPr>
        <w:t>7</w:t>
      </w:r>
      <w:r w:rsidR="002C1FA4" w:rsidRPr="00E25469">
        <w:rPr>
          <w:rFonts w:ascii="Times New Roman" w:hAnsi="Times New Roman" w:cs="Times New Roman"/>
          <w:b/>
          <w:bCs/>
        </w:rPr>
        <w:t xml:space="preserve">: </w:t>
      </w:r>
      <w:r w:rsidR="002C1FA4" w:rsidRPr="00E25469">
        <w:rPr>
          <w:rFonts w:ascii="Times New Roman" w:hAnsi="Times New Roman" w:cs="Times New Roman"/>
        </w:rPr>
        <w:t>Estimation of CNV using whole genome sequence and comparative genome hybridization in NAM population.</w:t>
      </w:r>
      <w:r w:rsidR="00383625">
        <w:rPr>
          <w:rFonts w:ascii="Times New Roman" w:hAnsi="Times New Roman" w:cs="Times New Roman"/>
        </w:rPr>
        <w:t xml:space="preserve"> The WGRS </w:t>
      </w:r>
      <w:r w:rsidR="00F61A04">
        <w:rPr>
          <w:rFonts w:ascii="Times New Roman" w:hAnsi="Times New Roman" w:cs="Times New Roman"/>
        </w:rPr>
        <w:t>and CHG data was accessed from Stupar Lab, University of Minnesota, MN. (</w:t>
      </w:r>
      <w:hyperlink r:id="rId4" w:history="1">
        <w:r w:rsidR="00F61A04" w:rsidRPr="000274FD">
          <w:rPr>
            <w:rStyle w:val="Hyperlink"/>
            <w:rFonts w:ascii="Times New Roman" w:hAnsi="Times New Roman" w:cs="Times New Roman"/>
          </w:rPr>
          <w:t>http://stuparlabcnv.cfans.umn.edu:8080/</w:t>
        </w:r>
      </w:hyperlink>
      <w:r w:rsidR="00F61A04">
        <w:rPr>
          <w:rFonts w:ascii="Times New Roman" w:hAnsi="Times New Roman" w:cs="Times New Roman"/>
        </w:rPr>
        <w:t>)</w:t>
      </w:r>
      <w:r w:rsidR="002D69E1">
        <w:rPr>
          <w:rFonts w:ascii="Times New Roman" w:hAnsi="Times New Roman" w:cs="Times New Roman"/>
        </w:rPr>
        <w:t>.</w:t>
      </w:r>
      <w:r w:rsidR="00F61A04">
        <w:rPr>
          <w:rFonts w:ascii="Times New Roman" w:hAnsi="Times New Roman" w:cs="Times New Roman"/>
        </w:rPr>
        <w:t xml:space="preserve"> </w:t>
      </w:r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1510"/>
        <w:gridCol w:w="2228"/>
        <w:gridCol w:w="762"/>
        <w:gridCol w:w="889"/>
        <w:gridCol w:w="1001"/>
        <w:gridCol w:w="889"/>
      </w:tblGrid>
      <w:tr w:rsidR="002C1FA4" w:rsidRPr="00E25469" w14:paraId="53840D8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03E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364C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4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E0BDC" w14:textId="3EE7E4FF" w:rsidR="002C1FA4" w:rsidRPr="00E25469" w:rsidRDefault="00854722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r</w:t>
            </w:r>
            <w:r w:rsidR="002C1FA4" w:rsidRPr="00E254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hg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9C5C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Rhg4</w:t>
            </w:r>
          </w:p>
        </w:tc>
      </w:tr>
      <w:tr w:rsidR="002C1FA4" w:rsidRPr="00E25469" w14:paraId="409EA2C8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79F0E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arent Name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6D999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A87A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230248" w14:textId="4B851604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G</w:t>
            </w:r>
            <w:r w:rsidR="00F61A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</w:t>
            </w: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B849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GH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A2EB5" w14:textId="41EC8771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WG</w:t>
            </w:r>
            <w:r w:rsidR="00F61A0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</w:t>
            </w:r>
            <w:r w:rsidRPr="00E2546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</w:tr>
      <w:tr w:rsidR="002C1FA4" w:rsidRPr="00E25469" w14:paraId="1FABFB07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20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IA302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7E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aren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8C3D6E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D"/>
            <w:noWrap/>
            <w:vAlign w:val="center"/>
            <w:hideMark/>
          </w:tcPr>
          <w:p w14:paraId="4C17F5B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73B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1953A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</w:tr>
      <w:tr w:rsidR="002C1FA4" w:rsidRPr="00E25469" w14:paraId="3A4A3928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F39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TN05-302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C9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95A242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5228EB1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C64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99D9E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</w:tr>
      <w:tr w:rsidR="002C1FA4" w:rsidRPr="00E25469" w14:paraId="45D37BB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82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4J105-3-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03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9D4A9"/>
            <w:noWrap/>
            <w:vAlign w:val="center"/>
            <w:hideMark/>
          </w:tcPr>
          <w:p w14:paraId="3EF9BB1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9C180"/>
            <w:noWrap/>
            <w:vAlign w:val="center"/>
            <w:hideMark/>
          </w:tcPr>
          <w:p w14:paraId="0D8C484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0E6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DF4E8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2C1FA4" w:rsidRPr="00E25469" w14:paraId="58EA4D24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CE9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M20-2-5-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F5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791DAC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71831D5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A2D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9172B7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2C1FA4" w:rsidRPr="00E25469" w14:paraId="20EABD58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35A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L0J095-4-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C7E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D5AB"/>
            <w:noWrap/>
            <w:vAlign w:val="center"/>
            <w:hideMark/>
          </w:tcPr>
          <w:p w14:paraId="6B6B8AA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3C589"/>
            <w:noWrap/>
            <w:vAlign w:val="center"/>
            <w:hideMark/>
          </w:tcPr>
          <w:p w14:paraId="17B3851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45A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AA361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2C1FA4" w:rsidRPr="00E25469" w14:paraId="208BF34C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56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CL0J173-6-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804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66F6B9F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C"/>
            <w:noWrap/>
            <w:vAlign w:val="center"/>
            <w:hideMark/>
          </w:tcPr>
          <w:p w14:paraId="22495D8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BB6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E58E2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</w:tr>
      <w:tr w:rsidR="002C1FA4" w:rsidRPr="00E25469" w14:paraId="198FD9C9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EC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S6-397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28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2E41632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C"/>
            <w:noWrap/>
            <w:vAlign w:val="center"/>
            <w:hideMark/>
          </w:tcPr>
          <w:p w14:paraId="1D8613D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8AF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44918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7</w:t>
            </w:r>
          </w:p>
        </w:tc>
      </w:tr>
      <w:tr w:rsidR="002C1FA4" w:rsidRPr="00E25469" w14:paraId="7B1B2D5B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38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ohio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47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14:paraId="26D285B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55FE4E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CA6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AA08A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2C1FA4" w:rsidRPr="00E25469" w14:paraId="726DF0A4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6D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D00-330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B5C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0D1A2"/>
            <w:noWrap/>
            <w:vAlign w:val="center"/>
            <w:hideMark/>
          </w:tcPr>
          <w:p w14:paraId="5CBC671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386"/>
            <w:noWrap/>
            <w:vAlign w:val="center"/>
            <w:hideMark/>
          </w:tcPr>
          <w:p w14:paraId="42CAAD8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D56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FE8CD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</w:tr>
      <w:tr w:rsidR="002C1FA4" w:rsidRPr="00E25469" w14:paraId="0A06EE8C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9ED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D01-590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E19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616EF87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F0E5"/>
            <w:noWrap/>
            <w:vAlign w:val="center"/>
            <w:hideMark/>
          </w:tcPr>
          <w:p w14:paraId="793DEC3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68F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16E97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8</w:t>
            </w:r>
          </w:p>
        </w:tc>
      </w:tr>
      <w:tr w:rsidR="002C1FA4" w:rsidRPr="00E25469" w14:paraId="05EEAFD4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177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D02-448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6CD1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CE9C"/>
            <w:noWrap/>
            <w:vAlign w:val="center"/>
            <w:hideMark/>
          </w:tcPr>
          <w:p w14:paraId="71F54D9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C68B"/>
            <w:noWrap/>
            <w:vAlign w:val="center"/>
            <w:hideMark/>
          </w:tcPr>
          <w:p w14:paraId="6AAF690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5DF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08EEB8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</w:tr>
      <w:tr w:rsidR="002C1FA4" w:rsidRPr="00E25469" w14:paraId="23C9F112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F51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D02-905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75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29D7BF5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3C589"/>
            <w:noWrap/>
            <w:vAlign w:val="center"/>
            <w:hideMark/>
          </w:tcPr>
          <w:p w14:paraId="54D56D0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68A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EF3B7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2C1FA4" w:rsidRPr="00E25469" w14:paraId="6C3A1A7E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E1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gella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EF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7F2786D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2A6C78B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D39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E78DD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</w:tr>
      <w:tr w:rsidR="002C1FA4" w:rsidRPr="00E25469" w14:paraId="5D6C2EF4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15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verick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404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1D1A2"/>
            <w:noWrap/>
            <w:vAlign w:val="center"/>
            <w:hideMark/>
          </w:tcPr>
          <w:p w14:paraId="030A93F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47DC388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C1A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1E108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</w:tr>
      <w:tr w:rsidR="002C1FA4" w:rsidRPr="00E25469" w14:paraId="58D4A0A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DC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06-1364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DC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29B97B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1617754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416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088B4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</w:t>
            </w:r>
          </w:p>
        </w:tc>
      </w:tr>
      <w:tr w:rsidR="002C1FA4" w:rsidRPr="00E25469" w14:paraId="3395341B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96D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3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4B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34BF86C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C"/>
            <w:noWrap/>
            <w:vAlign w:val="center"/>
            <w:hideMark/>
          </w:tcPr>
          <w:p w14:paraId="32A20F6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BCF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FC069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</w:tr>
      <w:tr w:rsidR="002C1FA4" w:rsidRPr="00E25469" w14:paraId="6A9FBD0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F9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Skylla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CC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9"/>
            <w:noWrap/>
            <w:vAlign w:val="center"/>
            <w:hideMark/>
          </w:tcPr>
          <w:p w14:paraId="1AC31BA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A087BB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994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27817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</w:tr>
      <w:tr w:rsidR="002C1FA4" w:rsidRPr="00E25469" w14:paraId="4FD4E63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1D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U03-10061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00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High </w:t>
            </w:r>
            <w:proofErr w:type="spellStart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Yieldling</w:t>
            </w:r>
            <w:proofErr w:type="spellEnd"/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Lines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02CD213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127FEF3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8EE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5E61A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2</w:t>
            </w:r>
          </w:p>
        </w:tc>
      </w:tr>
      <w:tr w:rsidR="002C1FA4" w:rsidRPr="00E25469" w14:paraId="18C73242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558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3-297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EA4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4C8B297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11C3D58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F46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C7104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2C1FA4" w:rsidRPr="00E25469" w14:paraId="0BBEDE86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AA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3-319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BC9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29DA70E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BFB"/>
            <w:noWrap/>
            <w:vAlign w:val="center"/>
            <w:hideMark/>
          </w:tcPr>
          <w:p w14:paraId="3C2A206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5BD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1174E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2C1FA4" w:rsidRPr="00E25469" w14:paraId="4B5C2D1D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01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4-471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E8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14:paraId="4AA3CED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0942BC4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2BF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CD2DA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</w:tr>
      <w:tr w:rsidR="002C1FA4" w:rsidRPr="00E25469" w14:paraId="0945DA68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912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5-429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99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14:paraId="7C48B4D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1CA95"/>
            <w:noWrap/>
            <w:vAlign w:val="center"/>
            <w:hideMark/>
          </w:tcPr>
          <w:p w14:paraId="0C4E141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7F9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DB7C8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</w:tr>
      <w:tr w:rsidR="002C1FA4" w:rsidRPr="00E25469" w14:paraId="105E1B8D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F9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5-4317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19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1E95261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5AE21AD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7A9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675CC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7</w:t>
            </w:r>
          </w:p>
        </w:tc>
      </w:tr>
      <w:tr w:rsidR="002C1FA4" w:rsidRPr="00E25469" w14:paraId="2AC9B6D5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5F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5-446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3C24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010528B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3DF8B7A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1EB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6A303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</w:tr>
      <w:tr w:rsidR="002C1FA4" w:rsidRPr="00E25469" w14:paraId="04ECC4AB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9F8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5-483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899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9CCE6B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04BAD75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D41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A85C6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</w:tr>
      <w:tr w:rsidR="002C1FA4" w:rsidRPr="00E25469" w14:paraId="51C171BC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5E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0-255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68C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9F9"/>
            <w:noWrap/>
            <w:vAlign w:val="center"/>
            <w:hideMark/>
          </w:tcPr>
          <w:p w14:paraId="43A15AC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AFB"/>
            <w:noWrap/>
            <w:vAlign w:val="center"/>
            <w:hideMark/>
          </w:tcPr>
          <w:p w14:paraId="202579B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068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532BB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9</w:t>
            </w:r>
          </w:p>
        </w:tc>
      </w:tr>
      <w:tr w:rsidR="002C1FA4" w:rsidRPr="00E25469" w14:paraId="59472507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A1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2-125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B5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2152E23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03BC162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409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7CAEB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</w:tr>
      <w:tr w:rsidR="002C1FA4" w:rsidRPr="00E25469" w14:paraId="70D4CC93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E21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4-112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0A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AFFBCF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F9F9"/>
            <w:noWrap/>
            <w:vAlign w:val="center"/>
            <w:hideMark/>
          </w:tcPr>
          <w:p w14:paraId="0001B2C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CAE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FC5850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2C1FA4" w:rsidRPr="00E25469" w14:paraId="6B3EC1A5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299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4-190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B8B6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4223E7B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767C7FB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5AF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D77F6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</w:tr>
      <w:tr w:rsidR="002C1FA4" w:rsidRPr="00E25469" w14:paraId="7FCC07B5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81F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7-701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DB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77A16B0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BFD"/>
            <w:noWrap/>
            <w:vAlign w:val="center"/>
            <w:hideMark/>
          </w:tcPr>
          <w:p w14:paraId="06950D4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DC6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56D23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</w:t>
            </w:r>
          </w:p>
        </w:tc>
      </w:tr>
      <w:tr w:rsidR="002C1FA4" w:rsidRPr="00E25469" w14:paraId="4D608575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8A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98-160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EB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37A5D5A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7001441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5F4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BA0BB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0</w:t>
            </w:r>
          </w:p>
        </w:tc>
      </w:tr>
      <w:tr w:rsidR="002C1FA4" w:rsidRPr="00E25469" w14:paraId="2FA4614F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DC3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0-337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6A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10F8D3C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34E1088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11D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88F17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0</w:t>
            </w:r>
          </w:p>
        </w:tc>
      </w:tr>
      <w:tr w:rsidR="002C1FA4" w:rsidRPr="00E25469" w14:paraId="15615FAB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FEF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LG04-600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4AB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verse Ancestry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554E2CB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AFA"/>
            <w:noWrap/>
            <w:vAlign w:val="center"/>
            <w:hideMark/>
          </w:tcPr>
          <w:p w14:paraId="3316B5C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AE2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4E92C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6</w:t>
            </w:r>
          </w:p>
        </w:tc>
      </w:tr>
      <w:tr w:rsidR="002C1FA4" w:rsidRPr="00E25469" w14:paraId="56C584D3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D44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39888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1BF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9"/>
            <w:noWrap/>
            <w:vAlign w:val="center"/>
            <w:hideMark/>
          </w:tcPr>
          <w:p w14:paraId="6F64D04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AFA"/>
            <w:noWrap/>
            <w:vAlign w:val="center"/>
            <w:hideMark/>
          </w:tcPr>
          <w:p w14:paraId="0996D6A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F08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7C1F3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</w:tr>
      <w:tr w:rsidR="002C1FA4" w:rsidRPr="00E25469" w14:paraId="58FC199E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6D5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42713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8E0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66B84EAC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47AF1C2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3E8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E31DD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</w:tr>
      <w:tr w:rsidR="002C1FA4" w:rsidRPr="00E25469" w14:paraId="41C9AFFB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6CD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437169B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F9A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3D1A945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3FBA1D6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068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353F4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</w:tr>
      <w:tr w:rsidR="002C1FA4" w:rsidRPr="00E25469" w14:paraId="291F6E43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0F91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507681B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049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54D0757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5C384CB8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28E6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01FBA3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</w:tr>
      <w:tr w:rsidR="002C1FA4" w:rsidRPr="00E25469" w14:paraId="3594EEA1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635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PI51875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8F3C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568EE4C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AFA"/>
            <w:noWrap/>
            <w:vAlign w:val="center"/>
            <w:hideMark/>
          </w:tcPr>
          <w:p w14:paraId="42EBD3C1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59B2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A8DF8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7</w:t>
            </w:r>
          </w:p>
        </w:tc>
      </w:tr>
      <w:tr w:rsidR="002C1FA4" w:rsidRPr="00E25469" w14:paraId="6AF2CE8F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82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56137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1F7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485A282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CFE"/>
            <w:noWrap/>
            <w:vAlign w:val="center"/>
            <w:hideMark/>
          </w:tcPr>
          <w:p w14:paraId="45C2DBBF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1317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6A37FE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6</w:t>
            </w:r>
          </w:p>
        </w:tc>
      </w:tr>
      <w:tr w:rsidR="002C1FA4" w:rsidRPr="00E25469" w14:paraId="5C687CB4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221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404188A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8A0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A"/>
            <w:noWrap/>
            <w:vAlign w:val="center"/>
            <w:hideMark/>
          </w:tcPr>
          <w:p w14:paraId="0219F01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381C1625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A4BFB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91B20D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8</w:t>
            </w:r>
          </w:p>
        </w:tc>
      </w:tr>
      <w:tr w:rsidR="002C1FA4" w:rsidRPr="00E25469" w14:paraId="0E1DBAFE" w14:textId="77777777" w:rsidTr="00F61A04">
        <w:trPr>
          <w:trHeight w:val="300"/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F962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PI57448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DEF9" w14:textId="77777777" w:rsidR="002C1FA4" w:rsidRPr="00E25469" w:rsidRDefault="002C1FA4" w:rsidP="002C1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Yield + Drought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6FAFA"/>
            <w:noWrap/>
            <w:vAlign w:val="center"/>
            <w:hideMark/>
          </w:tcPr>
          <w:p w14:paraId="47F9BD0A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52D6068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4E6A4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128F9" w14:textId="77777777" w:rsidR="002C1FA4" w:rsidRPr="00E25469" w:rsidRDefault="002C1FA4" w:rsidP="002C1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25469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3</w:t>
            </w:r>
          </w:p>
        </w:tc>
      </w:tr>
    </w:tbl>
    <w:p w14:paraId="259B5048" w14:textId="2B4691E8" w:rsidR="002C1FA4" w:rsidRPr="00E25469" w:rsidRDefault="002C1FA4">
      <w:pPr>
        <w:rPr>
          <w:rFonts w:ascii="Times New Roman" w:hAnsi="Times New Roman" w:cs="Times New Roman"/>
          <w:b/>
          <w:bCs/>
        </w:rPr>
      </w:pPr>
    </w:p>
    <w:p w14:paraId="280D942D" w14:textId="6DA87936" w:rsidR="0056446C" w:rsidRDefault="0056446C">
      <w:pPr>
        <w:rPr>
          <w:rFonts w:ascii="Times New Roman" w:hAnsi="Times New Roman" w:cs="Times New Roman"/>
          <w:b/>
          <w:bCs/>
        </w:rPr>
      </w:pPr>
    </w:p>
    <w:sectPr w:rsidR="00564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xMDawNDE3NjE0tjRR0lEKTi0uzszPAymwrAUAOWyV7ywAAAA="/>
  </w:docVars>
  <w:rsids>
    <w:rsidRoot w:val="006E47CA"/>
    <w:rsid w:val="00022BE2"/>
    <w:rsid w:val="00024AE3"/>
    <w:rsid w:val="000840EB"/>
    <w:rsid w:val="000864F3"/>
    <w:rsid w:val="000E0447"/>
    <w:rsid w:val="00142883"/>
    <w:rsid w:val="0019395F"/>
    <w:rsid w:val="00195570"/>
    <w:rsid w:val="001E5AD7"/>
    <w:rsid w:val="001F2647"/>
    <w:rsid w:val="001F6D54"/>
    <w:rsid w:val="00277F64"/>
    <w:rsid w:val="00286ADD"/>
    <w:rsid w:val="002C1FA4"/>
    <w:rsid w:val="002D3B6B"/>
    <w:rsid w:val="002D69E1"/>
    <w:rsid w:val="002E2F01"/>
    <w:rsid w:val="00342CAB"/>
    <w:rsid w:val="00346852"/>
    <w:rsid w:val="00383625"/>
    <w:rsid w:val="00403773"/>
    <w:rsid w:val="0043682B"/>
    <w:rsid w:val="00453889"/>
    <w:rsid w:val="00455F48"/>
    <w:rsid w:val="00484104"/>
    <w:rsid w:val="0054059C"/>
    <w:rsid w:val="00555645"/>
    <w:rsid w:val="0056446C"/>
    <w:rsid w:val="005B18A2"/>
    <w:rsid w:val="005C680C"/>
    <w:rsid w:val="005D685E"/>
    <w:rsid w:val="005F137C"/>
    <w:rsid w:val="006134DE"/>
    <w:rsid w:val="00656D27"/>
    <w:rsid w:val="00665957"/>
    <w:rsid w:val="006A3BE7"/>
    <w:rsid w:val="006C4112"/>
    <w:rsid w:val="006E47CA"/>
    <w:rsid w:val="007C6BF5"/>
    <w:rsid w:val="007E7FCF"/>
    <w:rsid w:val="00854722"/>
    <w:rsid w:val="00894D6E"/>
    <w:rsid w:val="008C43F3"/>
    <w:rsid w:val="008E157B"/>
    <w:rsid w:val="008F3094"/>
    <w:rsid w:val="00906951"/>
    <w:rsid w:val="00917323"/>
    <w:rsid w:val="0093342A"/>
    <w:rsid w:val="0095523B"/>
    <w:rsid w:val="00AA31F8"/>
    <w:rsid w:val="00AA39EE"/>
    <w:rsid w:val="00AB6D1E"/>
    <w:rsid w:val="00AC26B9"/>
    <w:rsid w:val="00B74155"/>
    <w:rsid w:val="00B91B83"/>
    <w:rsid w:val="00B930FA"/>
    <w:rsid w:val="00BA6365"/>
    <w:rsid w:val="00C25335"/>
    <w:rsid w:val="00C84BE2"/>
    <w:rsid w:val="00C926DF"/>
    <w:rsid w:val="00D32680"/>
    <w:rsid w:val="00D70561"/>
    <w:rsid w:val="00DB3AB2"/>
    <w:rsid w:val="00DC358C"/>
    <w:rsid w:val="00E10C57"/>
    <w:rsid w:val="00E25469"/>
    <w:rsid w:val="00EB5C06"/>
    <w:rsid w:val="00F105B7"/>
    <w:rsid w:val="00F4244C"/>
    <w:rsid w:val="00F61A04"/>
    <w:rsid w:val="00F66AF3"/>
    <w:rsid w:val="00FB48A6"/>
    <w:rsid w:val="00FC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456E9B"/>
  <w15:docId w15:val="{CC520577-049A-4C59-A8D6-EA21860D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E4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A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1A0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883"/>
    <w:rPr>
      <w:color w:val="954F72"/>
      <w:u w:val="single"/>
    </w:rPr>
  </w:style>
  <w:style w:type="paragraph" w:customStyle="1" w:styleId="msonormal0">
    <w:name w:val="msonormal"/>
    <w:basedOn w:val="Normal"/>
    <w:rsid w:val="00142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63">
    <w:name w:val="xl63"/>
    <w:basedOn w:val="Normal"/>
    <w:rsid w:val="00142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64">
    <w:name w:val="xl64"/>
    <w:basedOn w:val="Normal"/>
    <w:rsid w:val="0014288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65">
    <w:name w:val="xl65"/>
    <w:basedOn w:val="Normal"/>
    <w:rsid w:val="0014288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66">
    <w:name w:val="xl66"/>
    <w:basedOn w:val="Normal"/>
    <w:rsid w:val="0014288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67">
    <w:name w:val="xl67"/>
    <w:basedOn w:val="Normal"/>
    <w:rsid w:val="00142883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68">
    <w:name w:val="xl68"/>
    <w:basedOn w:val="Normal"/>
    <w:rsid w:val="0014288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69">
    <w:name w:val="xl69"/>
    <w:basedOn w:val="Normal"/>
    <w:rsid w:val="0014288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0">
    <w:name w:val="xl70"/>
    <w:basedOn w:val="Normal"/>
    <w:rsid w:val="0014288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1">
    <w:name w:val="xl71"/>
    <w:basedOn w:val="Normal"/>
    <w:rsid w:val="0014288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2">
    <w:name w:val="xl72"/>
    <w:basedOn w:val="Normal"/>
    <w:rsid w:val="0014288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3">
    <w:name w:val="xl73"/>
    <w:basedOn w:val="Normal"/>
    <w:rsid w:val="001428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4">
    <w:name w:val="xl74"/>
    <w:basedOn w:val="Normal"/>
    <w:rsid w:val="0014288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5">
    <w:name w:val="xl75"/>
    <w:basedOn w:val="Normal"/>
    <w:rsid w:val="001428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6">
    <w:name w:val="xl76"/>
    <w:basedOn w:val="Normal"/>
    <w:rsid w:val="0014288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7">
    <w:name w:val="xl77"/>
    <w:basedOn w:val="Normal"/>
    <w:rsid w:val="0014288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8">
    <w:name w:val="xl78"/>
    <w:basedOn w:val="Normal"/>
    <w:rsid w:val="00142883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79">
    <w:name w:val="xl79"/>
    <w:basedOn w:val="Normal"/>
    <w:rsid w:val="0014288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0">
    <w:name w:val="xl80"/>
    <w:basedOn w:val="Normal"/>
    <w:rsid w:val="0014288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1">
    <w:name w:val="xl81"/>
    <w:basedOn w:val="Normal"/>
    <w:rsid w:val="0014288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2">
    <w:name w:val="xl82"/>
    <w:basedOn w:val="Normal"/>
    <w:rsid w:val="0014288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3">
    <w:name w:val="xl83"/>
    <w:basedOn w:val="Normal"/>
    <w:rsid w:val="0014288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4">
    <w:name w:val="xl84"/>
    <w:basedOn w:val="Normal"/>
    <w:rsid w:val="0014288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5">
    <w:name w:val="xl85"/>
    <w:basedOn w:val="Normal"/>
    <w:rsid w:val="0014288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6">
    <w:name w:val="xl86"/>
    <w:basedOn w:val="Normal"/>
    <w:rsid w:val="00142883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87">
    <w:name w:val="xl87"/>
    <w:basedOn w:val="Normal"/>
    <w:rsid w:val="0014288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88">
    <w:name w:val="xl88"/>
    <w:basedOn w:val="Normal"/>
    <w:rsid w:val="001428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89">
    <w:name w:val="xl89"/>
    <w:basedOn w:val="Normal"/>
    <w:rsid w:val="0014288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mr-IN"/>
    </w:rPr>
  </w:style>
  <w:style w:type="paragraph" w:customStyle="1" w:styleId="xl90">
    <w:name w:val="xl90"/>
    <w:basedOn w:val="Normal"/>
    <w:rsid w:val="0014288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91">
    <w:name w:val="xl91"/>
    <w:basedOn w:val="Normal"/>
    <w:rsid w:val="00142883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lang w:bidi="mr-IN"/>
    </w:rPr>
  </w:style>
  <w:style w:type="paragraph" w:customStyle="1" w:styleId="xl92">
    <w:name w:val="xl92"/>
    <w:basedOn w:val="Normal"/>
    <w:rsid w:val="0014288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lang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1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tuparlabcnv.cfans.umn.edu:808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56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vant Patil</dc:creator>
  <cp:keywords/>
  <dc:description/>
  <cp:lastModifiedBy>Jordan, Cathryn</cp:lastModifiedBy>
  <cp:revision>2</cp:revision>
  <dcterms:created xsi:type="dcterms:W3CDTF">2019-01-21T15:13:00Z</dcterms:created>
  <dcterms:modified xsi:type="dcterms:W3CDTF">2019-01-21T15:13:00Z</dcterms:modified>
</cp:coreProperties>
</file>